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EE2708" w14:textId="77777777" w:rsidR="00F64CF4" w:rsidRPr="0067536D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67536D">
        <w:rPr>
          <w:rFonts w:ascii="Times New Roman" w:hAnsi="Times New Roman" w:cs="Times New Roman"/>
          <w:sz w:val="24"/>
          <w:szCs w:val="24"/>
        </w:rPr>
        <w:t xml:space="preserve"> PD-related mortality stratified by place of death in the United States from 1999 to 2019</w:t>
      </w:r>
    </w:p>
    <w:tbl>
      <w:tblPr>
        <w:tblpPr w:leftFromText="180" w:rightFromText="180" w:vertAnchor="page" w:horzAnchor="margin" w:tblpXSpec="center" w:tblpY="2228"/>
        <w:tblW w:w="916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079"/>
        <w:gridCol w:w="1179"/>
        <w:gridCol w:w="2904"/>
      </w:tblGrid>
      <w:tr w:rsidR="00154674" w:rsidRPr="0067536D" w14:paraId="40A57C29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26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lace of Death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27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Deaths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28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% of Total Deaths</w:t>
            </w:r>
          </w:p>
        </w:tc>
      </w:tr>
      <w:tr w:rsidR="00154674" w:rsidRPr="0067536D" w14:paraId="40A57C2D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2A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edical Facility - Inpatient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2B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393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2C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.86%</w:t>
            </w:r>
          </w:p>
        </w:tc>
      </w:tr>
      <w:tr w:rsidR="00154674" w:rsidRPr="0067536D" w14:paraId="40A57C31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2E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edical Facility - Outpatient or ER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2F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23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30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5%</w:t>
            </w:r>
          </w:p>
        </w:tc>
      </w:tr>
      <w:tr w:rsidR="00154674" w:rsidRPr="0067536D" w14:paraId="40A57C35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32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edical Facility - Dead on Arrival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33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8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34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%</w:t>
            </w:r>
          </w:p>
        </w:tc>
      </w:tr>
      <w:tr w:rsidR="00154674" w:rsidRPr="0067536D" w14:paraId="40A57C39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36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edical Facility - Status unknown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37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38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0%</w:t>
            </w:r>
          </w:p>
        </w:tc>
      </w:tr>
      <w:tr w:rsidR="00154674" w:rsidRPr="0067536D" w14:paraId="40A57C3D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3A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Decedent's home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3B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293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3C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6%</w:t>
            </w:r>
          </w:p>
        </w:tc>
      </w:tr>
      <w:tr w:rsidR="00154674" w:rsidRPr="0067536D" w14:paraId="40A57C41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3E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ospice facility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3F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9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40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%</w:t>
            </w:r>
          </w:p>
        </w:tc>
      </w:tr>
      <w:tr w:rsidR="00154674" w:rsidRPr="0067536D" w14:paraId="40A57C45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42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ursing home/long term care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43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31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44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3%</w:t>
            </w:r>
          </w:p>
        </w:tc>
      </w:tr>
      <w:tr w:rsidR="00154674" w:rsidRPr="0067536D" w14:paraId="40A57C49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46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ther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47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76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48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8%</w:t>
            </w:r>
          </w:p>
        </w:tc>
      </w:tr>
      <w:tr w:rsidR="00154674" w:rsidRPr="0067536D" w14:paraId="40A57C4D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4A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lace of death unknown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4B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3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4C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0%</w:t>
            </w:r>
          </w:p>
        </w:tc>
      </w:tr>
      <w:tr w:rsidR="00154674" w:rsidRPr="0067536D" w14:paraId="40A57C51" w14:textId="77777777" w:rsidTr="00EA673C">
        <w:trPr>
          <w:trHeight w:val="367"/>
        </w:trPr>
        <w:tc>
          <w:tcPr>
            <w:tcW w:w="5079" w:type="dxa"/>
            <w:noWrap/>
            <w:vAlign w:val="bottom"/>
            <w:hideMark/>
          </w:tcPr>
          <w:p w14:paraId="40A57C4E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179" w:type="dxa"/>
            <w:noWrap/>
            <w:vAlign w:val="bottom"/>
            <w:hideMark/>
          </w:tcPr>
          <w:p w14:paraId="40A57C4F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285</w:t>
            </w:r>
          </w:p>
        </w:tc>
        <w:tc>
          <w:tcPr>
            <w:tcW w:w="2904" w:type="dxa"/>
            <w:noWrap/>
            <w:vAlign w:val="bottom"/>
            <w:hideMark/>
          </w:tcPr>
          <w:p w14:paraId="40A57C50" w14:textId="77777777" w:rsidR="00154674" w:rsidRPr="0067536D" w:rsidRDefault="00154674" w:rsidP="0015467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00%</w:t>
            </w:r>
          </w:p>
        </w:tc>
      </w:tr>
    </w:tbl>
    <w:p w14:paraId="40A57C52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3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5" w14:textId="77777777" w:rsidR="00154674" w:rsidRPr="0067536D" w:rsidRDefault="00154674" w:rsidP="00154674">
      <w:pPr>
        <w:rPr>
          <w:rFonts w:ascii="Times New Roman" w:hAnsi="Times New Roman" w:cs="Times New Roman"/>
          <w:b/>
          <w:sz w:val="24"/>
          <w:szCs w:val="24"/>
        </w:rPr>
      </w:pPr>
    </w:p>
    <w:p w14:paraId="40A57C56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7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8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9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A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B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C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D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E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5F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60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61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62" w14:textId="77777777" w:rsidR="00154674" w:rsidRPr="0067536D" w:rsidRDefault="00154674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1B0CA02" w14:textId="77777777" w:rsidR="00F64CF4" w:rsidRDefault="00F64CF4" w:rsidP="00F64CF4">
      <w:pPr>
        <w:rPr>
          <w:rFonts w:ascii="Times New Roman" w:hAnsi="Times New Roman" w:cs="Times New Roman"/>
          <w:b/>
          <w:sz w:val="24"/>
          <w:szCs w:val="24"/>
        </w:rPr>
      </w:pPr>
    </w:p>
    <w:p w14:paraId="659FC4D4" w14:textId="77777777" w:rsidR="00F64CF4" w:rsidRDefault="00F64CF4" w:rsidP="00F64CF4">
      <w:pPr>
        <w:rPr>
          <w:rFonts w:ascii="Times New Roman" w:hAnsi="Times New Roman" w:cs="Times New Roman"/>
          <w:b/>
          <w:sz w:val="24"/>
          <w:szCs w:val="24"/>
        </w:rPr>
      </w:pPr>
    </w:p>
    <w:p w14:paraId="4AF814FE" w14:textId="2642A424" w:rsidR="00F64CF4" w:rsidRPr="0067536D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t>Supplemental Table 2.</w:t>
      </w:r>
      <w:r w:rsidRPr="0067536D">
        <w:rPr>
          <w:rFonts w:ascii="Times New Roman" w:hAnsi="Times New Roman" w:cs="Times New Roman"/>
          <w:sz w:val="24"/>
          <w:szCs w:val="24"/>
        </w:rPr>
        <w:t xml:space="preserve"> Overall and sex-stratified PD-related AAMR per 100,000 in the United States from 1999 to 2019.</w:t>
      </w:r>
    </w:p>
    <w:p w14:paraId="40A57C63" w14:textId="77777777" w:rsidR="00154674" w:rsidRPr="0067536D" w:rsidRDefault="00154674" w:rsidP="0067536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72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2623"/>
        <w:gridCol w:w="2623"/>
        <w:gridCol w:w="2623"/>
      </w:tblGrid>
      <w:tr w:rsidR="00C241EC" w:rsidRPr="0067536D" w14:paraId="40A57C65" w14:textId="77777777" w:rsidTr="001C07F2">
        <w:trPr>
          <w:trHeight w:val="286"/>
          <w:jc w:val="center"/>
        </w:trPr>
        <w:tc>
          <w:tcPr>
            <w:tcW w:w="872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C6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ge-Adjusted Mortality Rate (95% CI)</w:t>
            </w:r>
          </w:p>
        </w:tc>
      </w:tr>
      <w:tr w:rsidR="00C241EC" w:rsidRPr="0067536D" w14:paraId="40A57C6A" w14:textId="77777777" w:rsidTr="001C07F2">
        <w:trPr>
          <w:trHeight w:val="286"/>
          <w:jc w:val="center"/>
        </w:trPr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C6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C6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en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C6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Women</w:t>
            </w:r>
          </w:p>
        </w:tc>
        <w:tc>
          <w:tcPr>
            <w:tcW w:w="262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C6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verall</w:t>
            </w:r>
          </w:p>
        </w:tc>
      </w:tr>
      <w:tr w:rsidR="00C241EC" w:rsidRPr="0067536D" w14:paraId="40A57C6F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6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6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3 (2.81–3.05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6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1.79–1.95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6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 (2.29–2.43)</w:t>
            </w:r>
          </w:p>
        </w:tc>
      </w:tr>
      <w:tr w:rsidR="00C241EC" w:rsidRPr="0067536D" w14:paraId="40A57C74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7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9 (2.67–2.90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 (1.83–2.00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 (2.22–2.36)</w:t>
            </w:r>
          </w:p>
        </w:tc>
      </w:tr>
      <w:tr w:rsidR="00C241EC" w:rsidRPr="0067536D" w14:paraId="40A57C79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7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2 (2.61–2.84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73–1.90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 (2.17–2.31)</w:t>
            </w:r>
          </w:p>
        </w:tc>
      </w:tr>
      <w:tr w:rsidR="00C241EC" w:rsidRPr="0067536D" w14:paraId="40A57C7E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7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4 (2.53–2.75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77–1.94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7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 (2.16–2.29)</w:t>
            </w:r>
          </w:p>
        </w:tc>
      </w:tr>
      <w:tr w:rsidR="00C241EC" w:rsidRPr="0067536D" w14:paraId="40A57C83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7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9 (2.58–2.80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63–1.79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 (2.10–2.23)</w:t>
            </w:r>
          </w:p>
        </w:tc>
      </w:tr>
      <w:tr w:rsidR="00C241EC" w:rsidRPr="0067536D" w14:paraId="40A57C88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8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 (2.36–2.57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63–1.79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 (2.03–2.16)</w:t>
            </w:r>
          </w:p>
        </w:tc>
      </w:tr>
      <w:tr w:rsidR="00C241EC" w:rsidRPr="0067536D" w14:paraId="40A57C8D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8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6 (2.36–2.56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 (1.55–1.70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1.96–2.08)</w:t>
            </w:r>
          </w:p>
        </w:tc>
      </w:tr>
      <w:tr w:rsidR="00C241EC" w:rsidRPr="0067536D" w14:paraId="40A57C92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8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8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 (2.28–2.48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47–1.62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89–2.01)</w:t>
            </w:r>
          </w:p>
        </w:tc>
      </w:tr>
      <w:tr w:rsidR="00C241EC" w:rsidRPr="0067536D" w14:paraId="40A57C97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9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 (2.20–2.40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48–1.62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 (1.85–1.97)</w:t>
            </w:r>
          </w:p>
        </w:tc>
      </w:tr>
      <w:tr w:rsidR="00C241EC" w:rsidRPr="0067536D" w14:paraId="40A57C9C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9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2.12–2.31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1 (1.34–1.48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75–1.86)</w:t>
            </w:r>
          </w:p>
        </w:tc>
      </w:tr>
      <w:tr w:rsidR="00C241EC" w:rsidRPr="0067536D" w14:paraId="40A57CA1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9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 (2.10–2.29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9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4 (1.37–1.51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1.74–1.85)</w:t>
            </w:r>
          </w:p>
        </w:tc>
      </w:tr>
      <w:tr w:rsidR="00C241EC" w:rsidRPr="0067536D" w14:paraId="40A57CA6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A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 (2.12–2.31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1 (1.25–1.38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 (1.69–1.81)</w:t>
            </w:r>
          </w:p>
        </w:tc>
      </w:tr>
      <w:tr w:rsidR="00C241EC" w:rsidRPr="0067536D" w14:paraId="40A57CAB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A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 (1.98–2.16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7 (1.31–1.44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 (1.63–1.74)</w:t>
            </w:r>
          </w:p>
        </w:tc>
      </w:tr>
      <w:tr w:rsidR="00C241EC" w:rsidRPr="0067536D" w14:paraId="40A57CB0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A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 (2.03–2.21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 (1.28–1.41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A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 (1.65–1.76)</w:t>
            </w:r>
          </w:p>
        </w:tc>
      </w:tr>
      <w:tr w:rsidR="00C241EC" w:rsidRPr="0067536D" w14:paraId="40A57CB5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B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 (2.06–2.24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1.29–1.42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 (1.69–1.80)</w:t>
            </w:r>
          </w:p>
        </w:tc>
      </w:tr>
      <w:tr w:rsidR="00C241EC" w:rsidRPr="0067536D" w14:paraId="40A57CBA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B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 (2.07–2.25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3 (1.27–1.40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 (1.68–1.79)</w:t>
            </w:r>
          </w:p>
        </w:tc>
      </w:tr>
      <w:tr w:rsidR="00C241EC" w:rsidRPr="0067536D" w14:paraId="40A57CBF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B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2.16–2.34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 (1.40–1.54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B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80–1.91)</w:t>
            </w:r>
          </w:p>
        </w:tc>
      </w:tr>
      <w:tr w:rsidR="00C241EC" w:rsidRPr="0067536D" w14:paraId="40A57CC4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C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 (2.15–2.33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2 (1.35–1.49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76–1.87)</w:t>
            </w:r>
          </w:p>
        </w:tc>
      </w:tr>
      <w:tr w:rsidR="00C241EC" w:rsidRPr="0067536D" w14:paraId="40A57CC9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C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 (2.18–2.36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1.53–1.67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85–1.96)</w:t>
            </w:r>
          </w:p>
        </w:tc>
      </w:tr>
      <w:tr w:rsidR="00C241EC" w:rsidRPr="0067536D" w14:paraId="40A57CCE" w14:textId="77777777" w:rsidTr="001C07F2">
        <w:trPr>
          <w:trHeight w:val="286"/>
          <w:jc w:val="center"/>
        </w:trPr>
        <w:tc>
          <w:tcPr>
            <w:tcW w:w="851" w:type="dxa"/>
            <w:noWrap/>
            <w:vAlign w:val="bottom"/>
            <w:hideMark/>
          </w:tcPr>
          <w:p w14:paraId="40A57CC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3 (2.34–2.52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 (1.57–1.71)</w:t>
            </w:r>
          </w:p>
        </w:tc>
        <w:tc>
          <w:tcPr>
            <w:tcW w:w="2623" w:type="dxa"/>
            <w:noWrap/>
            <w:vAlign w:val="bottom"/>
            <w:hideMark/>
          </w:tcPr>
          <w:p w14:paraId="40A57CC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 (1.94–2.05)</w:t>
            </w:r>
          </w:p>
        </w:tc>
      </w:tr>
      <w:tr w:rsidR="00C241EC" w:rsidRPr="0067536D" w14:paraId="40A57CD3" w14:textId="77777777" w:rsidTr="001C07F2">
        <w:trPr>
          <w:trHeight w:val="286"/>
          <w:jc w:val="center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CC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CD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8 (2.38–2.57)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CD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 (1.58–1.72)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CD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 (1.98–2.09)</w:t>
            </w:r>
          </w:p>
        </w:tc>
      </w:tr>
      <w:tr w:rsidR="00C241EC" w:rsidRPr="0067536D" w14:paraId="40A57CD8" w14:textId="77777777" w:rsidTr="001C07F2">
        <w:trPr>
          <w:trHeight w:val="286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CD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CD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 (2.35–2.39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CD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 (1.55–1.58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CD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 (1.93–1.96)</w:t>
            </w:r>
          </w:p>
        </w:tc>
      </w:tr>
    </w:tbl>
    <w:p w14:paraId="40A57CD9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CDB" w14:textId="77777777" w:rsidR="00C241EC" w:rsidRPr="0067536D" w:rsidRDefault="00C241EC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DC" w14:textId="77777777" w:rsidR="00C241EC" w:rsidRPr="0067536D" w:rsidRDefault="00C241EC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DD" w14:textId="77777777" w:rsidR="00C241EC" w:rsidRPr="0067536D" w:rsidRDefault="00C241EC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DE" w14:textId="77777777" w:rsidR="00C241EC" w:rsidRPr="0067536D" w:rsidRDefault="00C241EC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DF" w14:textId="77777777" w:rsidR="00C241EC" w:rsidRPr="0067536D" w:rsidRDefault="00C241EC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E0" w14:textId="77777777" w:rsidR="00C241EC" w:rsidRPr="0067536D" w:rsidRDefault="00C241EC" w:rsidP="00C241E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0A57CE1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7CE2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68A77428" w14:textId="77777777" w:rsidR="00F64CF4" w:rsidRPr="0067536D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lastRenderedPageBreak/>
        <w:t>Supplemental Table 3</w:t>
      </w:r>
      <w:r w:rsidRPr="0067536D">
        <w:rPr>
          <w:rFonts w:ascii="Times New Roman" w:hAnsi="Times New Roman" w:cs="Times New Roman"/>
          <w:sz w:val="24"/>
          <w:szCs w:val="24"/>
        </w:rPr>
        <w:t>. PD-related CMR stratified by age groups in the United States from 1999 to 2019</w:t>
      </w:r>
    </w:p>
    <w:p w14:paraId="40A57CE4" w14:textId="77777777" w:rsidR="00154674" w:rsidRPr="0067536D" w:rsidRDefault="00154674" w:rsidP="00C241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59" w:type="dxa"/>
        <w:jc w:val="center"/>
        <w:tblLook w:val="04A0" w:firstRow="1" w:lastRow="0" w:firstColumn="1" w:lastColumn="0" w:noHBand="0" w:noVBand="1"/>
      </w:tblPr>
      <w:tblGrid>
        <w:gridCol w:w="1091"/>
        <w:gridCol w:w="2538"/>
        <w:gridCol w:w="3292"/>
        <w:gridCol w:w="2538"/>
      </w:tblGrid>
      <w:tr w:rsidR="006E60F4" w:rsidRPr="006E60F4" w14:paraId="40A57CE6" w14:textId="77777777" w:rsidTr="006E60F4">
        <w:trPr>
          <w:trHeight w:val="314"/>
          <w:jc w:val="center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5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rude Mortality Rate (95% CI)</w:t>
            </w:r>
          </w:p>
        </w:tc>
      </w:tr>
      <w:tr w:rsidR="006E60F4" w:rsidRPr="006E60F4" w14:paraId="40A57CEB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7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8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oung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9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dle-Aged Ad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A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ld Adults</w:t>
            </w:r>
          </w:p>
        </w:tc>
      </w:tr>
      <w:tr w:rsidR="006E60F4" w:rsidRPr="006E60F4" w14:paraId="40A57CF0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C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D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4 (0.65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E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 (2.51-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EF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0 (6.73-0.14)</w:t>
            </w:r>
          </w:p>
        </w:tc>
      </w:tr>
      <w:tr w:rsidR="006E60F4" w:rsidRPr="006E60F4" w14:paraId="40A57CF5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1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2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 (0.64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3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2.50-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4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96 (6.49-0.13)</w:t>
            </w:r>
          </w:p>
        </w:tc>
      </w:tr>
      <w:tr w:rsidR="006E60F4" w:rsidRPr="006E60F4" w14:paraId="40A57CFA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6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7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6 (0.67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8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 (2.42-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9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65 (6.16-0.13)</w:t>
            </w:r>
          </w:p>
        </w:tc>
      </w:tr>
      <w:tr w:rsidR="006E60F4" w:rsidRPr="006E60F4" w14:paraId="40A57CFF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B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C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5 (0.66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D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 (2.45-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CFE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58 (6.08-0.13)</w:t>
            </w:r>
          </w:p>
        </w:tc>
      </w:tr>
      <w:tr w:rsidR="006E60F4" w:rsidRPr="006E60F4" w14:paraId="40A57D04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0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1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 (0.62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2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 (2.39-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3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47 (5.97-0.13)</w:t>
            </w:r>
          </w:p>
        </w:tc>
      </w:tr>
      <w:tr w:rsidR="006E60F4" w:rsidRPr="006E60F4" w14:paraId="40A57D09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5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6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 (0.62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7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 (2.31-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8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13 (5.61-0.12)</w:t>
            </w:r>
          </w:p>
        </w:tc>
      </w:tr>
      <w:tr w:rsidR="006E60F4" w:rsidRPr="006E60F4" w14:paraId="40A57D0E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A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B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 (0.59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C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 (2.30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D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8 (5.56-0.12)</w:t>
            </w:r>
          </w:p>
        </w:tc>
      </w:tr>
      <w:tr w:rsidR="006E60F4" w:rsidRPr="006E60F4" w14:paraId="40A57D13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0F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0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 (0.59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1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 (2.21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2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3 (5.29-0.12)</w:t>
            </w:r>
          </w:p>
        </w:tc>
      </w:tr>
      <w:tr w:rsidR="006E60F4" w:rsidRPr="006E60F4" w14:paraId="40A57D18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4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5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 (0.60-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6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 (2.25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7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59 (5.04-0.11)</w:t>
            </w:r>
          </w:p>
        </w:tc>
      </w:tr>
      <w:tr w:rsidR="006E60F4" w:rsidRPr="006E60F4" w14:paraId="40A57D1D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9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A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4 (0.54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B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2.06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C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0 (4.83-0.11)</w:t>
            </w:r>
          </w:p>
        </w:tc>
      </w:tr>
      <w:tr w:rsidR="006E60F4" w:rsidRPr="006E60F4" w14:paraId="40A57D22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E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1F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 (0.54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0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2.05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1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43 (4.85-0.11)</w:t>
            </w:r>
          </w:p>
        </w:tc>
      </w:tr>
      <w:tr w:rsidR="006E60F4" w:rsidRPr="006E60F4" w14:paraId="40A57D27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3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4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 (0.53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5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2.01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6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2 (4.73-0.11)</w:t>
            </w:r>
          </w:p>
        </w:tc>
      </w:tr>
      <w:tr w:rsidR="006E60F4" w:rsidRPr="006E60F4" w14:paraId="40A57D2C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8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9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 (0.50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A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 (1.98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B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 (4.58-0.10)</w:t>
            </w:r>
          </w:p>
        </w:tc>
      </w:tr>
      <w:tr w:rsidR="006E60F4" w:rsidRPr="006E60F4" w14:paraId="40A57D31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D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E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 (0.52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2F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2.09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0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09 (4.48-0.10)</w:t>
            </w:r>
          </w:p>
        </w:tc>
      </w:tr>
      <w:tr w:rsidR="006E60F4" w:rsidRPr="006E60F4" w14:paraId="40A57D36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2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3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 (0.55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4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 (2.02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5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21 (4.59-0.10)</w:t>
            </w:r>
          </w:p>
        </w:tc>
      </w:tr>
      <w:tr w:rsidR="006E60F4" w:rsidRPr="006E60F4" w14:paraId="40A57D3B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7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8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1 (0.50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9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 (2.12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A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18 (4.56-0.10)</w:t>
            </w:r>
          </w:p>
        </w:tc>
      </w:tr>
      <w:tr w:rsidR="006E60F4" w:rsidRPr="006E60F4" w14:paraId="40A57D40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C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D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 (0.54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E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 (2.10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3F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60 (4.99-0.10)</w:t>
            </w:r>
          </w:p>
        </w:tc>
      </w:tr>
      <w:tr w:rsidR="006E60F4" w:rsidRPr="006E60F4" w14:paraId="40A57D45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1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2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3 (0.53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3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 (2.14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4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39 (4.76-0.10)</w:t>
            </w:r>
          </w:p>
        </w:tc>
      </w:tr>
      <w:tr w:rsidR="006E60F4" w:rsidRPr="006E60F4" w14:paraId="40A57D4A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6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7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7 (0.57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8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 (2.19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9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70 (5.09-0.10)</w:t>
            </w:r>
          </w:p>
        </w:tc>
      </w:tr>
      <w:tr w:rsidR="006E60F4" w:rsidRPr="006E60F4" w14:paraId="40A57D4F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B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C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6 (0.56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D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2 (2.32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4E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7 (5.46-0.10)</w:t>
            </w:r>
          </w:p>
        </w:tc>
      </w:tr>
      <w:tr w:rsidR="006E60F4" w:rsidRPr="006E60F4" w14:paraId="40A57D54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0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1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 (0.59-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2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 (2.39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3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7 (5.45-0.10)</w:t>
            </w:r>
          </w:p>
        </w:tc>
      </w:tr>
      <w:tr w:rsidR="006E60F4" w:rsidRPr="006E60F4" w14:paraId="40A57D59" w14:textId="77777777" w:rsidTr="006E60F4">
        <w:trPr>
          <w:trHeight w:val="31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5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6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 (0.54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7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9 (2.13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A57D58" w14:textId="77777777" w:rsidR="006E60F4" w:rsidRPr="006E60F4" w:rsidRDefault="006E60F4" w:rsidP="006E60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60F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99 (5.08-0.02)</w:t>
            </w:r>
          </w:p>
        </w:tc>
      </w:tr>
    </w:tbl>
    <w:p w14:paraId="40A57D5A" w14:textId="77777777" w:rsidR="006E60F4" w:rsidRDefault="006E60F4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7D5C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5D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5E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5F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60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61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62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1402C2B6" w14:textId="77777777" w:rsidR="00F64CF4" w:rsidRPr="0067536D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lastRenderedPageBreak/>
        <w:t>Supplemental Table 4.</w:t>
      </w:r>
      <w:r w:rsidRPr="0067536D">
        <w:rPr>
          <w:rFonts w:ascii="Times New Roman" w:hAnsi="Times New Roman" w:cs="Times New Roman"/>
          <w:sz w:val="24"/>
          <w:szCs w:val="24"/>
        </w:rPr>
        <w:t xml:space="preserve"> PD-related AAMR per 100,000 stratified by Race in the United States from 1999 to 2019.</w:t>
      </w:r>
    </w:p>
    <w:p w14:paraId="40A57D63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0800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2629"/>
        <w:gridCol w:w="3209"/>
        <w:gridCol w:w="1846"/>
        <w:gridCol w:w="2384"/>
      </w:tblGrid>
      <w:tr w:rsidR="00C241EC" w:rsidRPr="0067536D" w14:paraId="40A57D65" w14:textId="77777777" w:rsidTr="001C07F2">
        <w:trPr>
          <w:trHeight w:val="312"/>
          <w:jc w:val="center"/>
        </w:trPr>
        <w:tc>
          <w:tcPr>
            <w:tcW w:w="1080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D6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ge-Adjusted Mortality Rate (95% CI)</w:t>
            </w:r>
          </w:p>
        </w:tc>
      </w:tr>
      <w:tr w:rsidR="00C241EC" w:rsidRPr="0067536D" w14:paraId="40A57D6B" w14:textId="77777777" w:rsidTr="001C07F2">
        <w:trPr>
          <w:trHeight w:val="312"/>
          <w:jc w:val="center"/>
        </w:trPr>
        <w:tc>
          <w:tcPr>
            <w:tcW w:w="7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D6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6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D6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H Asian or Pacific Islander</w:t>
            </w:r>
          </w:p>
        </w:tc>
        <w:tc>
          <w:tcPr>
            <w:tcW w:w="32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D6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H Black or African American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D6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H White</w:t>
            </w:r>
          </w:p>
        </w:tc>
        <w:tc>
          <w:tcPr>
            <w:tcW w:w="2384" w:type="dxa"/>
            <w:tcBorders>
              <w:top w:val="single" w:sz="4" w:space="0" w:color="auto"/>
            </w:tcBorders>
            <w:vAlign w:val="bottom"/>
            <w:hideMark/>
          </w:tcPr>
          <w:p w14:paraId="40A57D6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ispanic or Latino</w:t>
            </w:r>
          </w:p>
        </w:tc>
      </w:tr>
      <w:tr w:rsidR="00C241EC" w:rsidRPr="0067536D" w14:paraId="40A57D71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6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6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 (1.55–2.37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6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46 (3.17–3.74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6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 (2.15–2.31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7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 (1.94–2.54)</w:t>
            </w:r>
          </w:p>
        </w:tc>
      </w:tr>
      <w:tr w:rsidR="00C241EC" w:rsidRPr="0067536D" w14:paraId="40A57D77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7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7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 (1.83–2.70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7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56 (3.28–3.85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7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 (2.09–2.25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7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 (1.77–2.33)</w:t>
            </w:r>
          </w:p>
        </w:tc>
      </w:tr>
      <w:tr w:rsidR="00C241EC" w:rsidRPr="0067536D" w14:paraId="40A57D7D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7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7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 (1.51–2.28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7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7 (2.81–3.33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7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 (2.07–2.22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7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 (1.68–2.20)</w:t>
            </w:r>
          </w:p>
        </w:tc>
      </w:tr>
      <w:tr w:rsidR="00C241EC" w:rsidRPr="0067536D" w14:paraId="40A57D83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7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7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 (1.21–1.85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8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0 (2.74–3.25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8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3 (2.06–2.21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8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 (1.92–2.47)</w:t>
            </w:r>
          </w:p>
        </w:tc>
      </w:tr>
      <w:tr w:rsidR="00C241EC" w:rsidRPr="0067536D" w14:paraId="40A57D89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8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8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3 (1.14–1.78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8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6 (2.81–3.31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8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2.01–2.16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8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62–2.11)</w:t>
            </w:r>
          </w:p>
        </w:tc>
      </w:tr>
      <w:tr w:rsidR="00C241EC" w:rsidRPr="0067536D" w14:paraId="40A57D8F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8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8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 (1.15–1.79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8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97 (2.72–3.21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8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1.95–2.09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8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 (1.53–1.99)</w:t>
            </w:r>
          </w:p>
        </w:tc>
      </w:tr>
      <w:tr w:rsidR="00C241EC" w:rsidRPr="0067536D" w14:paraId="40A57D95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9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9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56–2.23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9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10 (2.85–3.35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9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 (1.85–1.99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9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 (1.51–1.95)</w:t>
            </w:r>
          </w:p>
        </w:tc>
      </w:tr>
      <w:tr w:rsidR="00C241EC" w:rsidRPr="0067536D" w14:paraId="40A57D9B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9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9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2 (1.23–1.82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9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8 (2.45–2.90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9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1.81–1.94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9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 (1.48–1.89)</w:t>
            </w:r>
          </w:p>
        </w:tc>
      </w:tr>
      <w:tr w:rsidR="00C241EC" w:rsidRPr="0067536D" w14:paraId="40A57DA1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9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9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9 (1.12–1.66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9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8 (2.45–2.90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9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83–1.96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A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 (1.31–1.70)</w:t>
            </w:r>
          </w:p>
        </w:tc>
      </w:tr>
      <w:tr w:rsidR="00C241EC" w:rsidRPr="0067536D" w14:paraId="40A57DA7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A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A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 (1.20–1.74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A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 (2.20–2.63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A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 (1.69–1.82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A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6 (1.18–1.54)</w:t>
            </w:r>
          </w:p>
        </w:tc>
      </w:tr>
      <w:tr w:rsidR="00C241EC" w:rsidRPr="0067536D" w14:paraId="40A57DAD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A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A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 (1.18–1.72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A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 (2.30–2.73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A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 (1.70–1.83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A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 (1.37–1.76)</w:t>
            </w:r>
          </w:p>
        </w:tc>
      </w:tr>
      <w:tr w:rsidR="00C241EC" w:rsidRPr="0067536D" w14:paraId="40A57DB3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A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A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 (1.20–1.72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B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2.01–2.41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B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 (1.61–1.74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B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1.42–1.79)</w:t>
            </w:r>
          </w:p>
        </w:tc>
      </w:tr>
      <w:tr w:rsidR="00C241EC" w:rsidRPr="0067536D" w14:paraId="40A57DB9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B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B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5 (1.11–1.59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B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 (2.19–2.60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B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 (1.60–1.73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B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0 (1.14–1.47)</w:t>
            </w:r>
          </w:p>
        </w:tc>
      </w:tr>
      <w:tr w:rsidR="00C241EC" w:rsidRPr="0067536D" w14:paraId="40A57DBF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B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B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0 (1.16–1.64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B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2.06–2.45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B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 (1.64–1.77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B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4 (1.18–1.50)</w:t>
            </w:r>
          </w:p>
        </w:tc>
      </w:tr>
      <w:tr w:rsidR="00C241EC" w:rsidRPr="0067536D" w14:paraId="40A57DC5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C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C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3 (1.29–1.77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C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2 (2.22–2.62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C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 (1.61–1.74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C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 (1.35–1.67)</w:t>
            </w:r>
          </w:p>
        </w:tc>
      </w:tr>
      <w:tr w:rsidR="00C241EC" w:rsidRPr="0067536D" w14:paraId="40A57DCB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C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C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8 (1.34–1.82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C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 (2.10–2.48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C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 (1.59–1.72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C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7 (1.31–1.63)</w:t>
            </w:r>
          </w:p>
        </w:tc>
      </w:tr>
      <w:tr w:rsidR="00C241EC" w:rsidRPr="0067536D" w14:paraId="40A57DD1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C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C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 (1.41–1.90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C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5 (2.25–2.65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C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75–1.88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D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 (1.29–1.61)</w:t>
            </w:r>
          </w:p>
        </w:tc>
      </w:tr>
      <w:tr w:rsidR="00C241EC" w:rsidRPr="0067536D" w14:paraId="40A57DD7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D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D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8 (1.26–1.70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D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 (2.21–2.60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D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 (1.71–1.83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D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6 (1.40–1.72)</w:t>
            </w:r>
          </w:p>
        </w:tc>
      </w:tr>
      <w:tr w:rsidR="00C241EC" w:rsidRPr="0067536D" w14:paraId="40A57DDD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D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D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3 (1.41–1.85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D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1 (2.31–2.71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D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79–1.91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D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1.44–1.76)</w:t>
            </w:r>
          </w:p>
        </w:tc>
      </w:tr>
      <w:tr w:rsidR="00C241EC" w:rsidRPr="0067536D" w14:paraId="40A57DE3" w14:textId="77777777" w:rsidTr="001C07F2">
        <w:trPr>
          <w:trHeight w:val="312"/>
          <w:jc w:val="center"/>
        </w:trPr>
        <w:tc>
          <w:tcPr>
            <w:tcW w:w="732" w:type="dxa"/>
            <w:noWrap/>
            <w:vAlign w:val="bottom"/>
            <w:hideMark/>
          </w:tcPr>
          <w:p w14:paraId="40A57DD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629" w:type="dxa"/>
            <w:noWrap/>
            <w:vAlign w:val="bottom"/>
            <w:hideMark/>
          </w:tcPr>
          <w:p w14:paraId="40A57DD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1.38–1.82)</w:t>
            </w:r>
          </w:p>
        </w:tc>
        <w:tc>
          <w:tcPr>
            <w:tcW w:w="3209" w:type="dxa"/>
            <w:noWrap/>
            <w:vAlign w:val="bottom"/>
            <w:hideMark/>
          </w:tcPr>
          <w:p w14:paraId="40A57DE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 (2.43–2.83)</w:t>
            </w:r>
          </w:p>
        </w:tc>
        <w:tc>
          <w:tcPr>
            <w:tcW w:w="1846" w:type="dxa"/>
            <w:noWrap/>
            <w:vAlign w:val="bottom"/>
            <w:hideMark/>
          </w:tcPr>
          <w:p w14:paraId="40A57DE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 (1.92–2.06)</w:t>
            </w:r>
          </w:p>
        </w:tc>
        <w:tc>
          <w:tcPr>
            <w:tcW w:w="2384" w:type="dxa"/>
            <w:noWrap/>
            <w:vAlign w:val="bottom"/>
            <w:hideMark/>
          </w:tcPr>
          <w:p w14:paraId="40A57DE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 (1.56–1.88)</w:t>
            </w:r>
          </w:p>
        </w:tc>
      </w:tr>
      <w:tr w:rsidR="00C241EC" w:rsidRPr="0067536D" w14:paraId="40A57DE9" w14:textId="77777777" w:rsidTr="001C07F2">
        <w:trPr>
          <w:trHeight w:val="312"/>
          <w:jc w:val="center"/>
        </w:trPr>
        <w:tc>
          <w:tcPr>
            <w:tcW w:w="73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DE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6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DE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9 (1.28–1.69)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DE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 (2.43–2.83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DE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1.95–2.09)</w:t>
            </w:r>
          </w:p>
        </w:tc>
        <w:tc>
          <w:tcPr>
            <w:tcW w:w="23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DE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1.63–1.95)</w:t>
            </w:r>
          </w:p>
        </w:tc>
      </w:tr>
      <w:tr w:rsidR="00C241EC" w:rsidRPr="0067536D" w14:paraId="40A57DEF" w14:textId="77777777" w:rsidTr="001C07F2">
        <w:trPr>
          <w:trHeight w:val="312"/>
          <w:jc w:val="center"/>
        </w:trPr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DE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DE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4 (1.50–1.58)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DE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8 (2.63–2.73)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DE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 (1.87–1.91)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DE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2 (1.58–1.66)</w:t>
            </w:r>
          </w:p>
        </w:tc>
      </w:tr>
    </w:tbl>
    <w:p w14:paraId="40A57DF0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F2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F3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F4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F5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F6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F7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DF8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35E2AA68" w14:textId="77777777" w:rsidR="00F64CF4" w:rsidRPr="0067536D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lastRenderedPageBreak/>
        <w:t>Supplemental Table 5.</w:t>
      </w:r>
      <w:r w:rsidRPr="0067536D">
        <w:rPr>
          <w:rFonts w:ascii="Times New Roman" w:hAnsi="Times New Roman" w:cs="Times New Roman"/>
          <w:sz w:val="24"/>
          <w:szCs w:val="24"/>
        </w:rPr>
        <w:t xml:space="preserve"> PD-related AAMR per 100,000 stratified by Urban-Rural classification in the United States from 1999 to 2019.</w:t>
      </w:r>
    </w:p>
    <w:p w14:paraId="40A57DF9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662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2729"/>
        <w:gridCol w:w="2884"/>
      </w:tblGrid>
      <w:tr w:rsidR="00C241EC" w:rsidRPr="0067536D" w14:paraId="40A57DFB" w14:textId="77777777" w:rsidTr="001C07F2">
        <w:trPr>
          <w:trHeight w:val="342"/>
          <w:jc w:val="center"/>
        </w:trPr>
        <w:tc>
          <w:tcPr>
            <w:tcW w:w="66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DF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C241EC" w:rsidRPr="0067536D" w14:paraId="40A57DFF" w14:textId="77777777" w:rsidTr="001C07F2">
        <w:trPr>
          <w:trHeight w:val="342"/>
          <w:jc w:val="center"/>
        </w:trPr>
        <w:tc>
          <w:tcPr>
            <w:tcW w:w="104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DF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27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DF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etropolitan</w:t>
            </w:r>
          </w:p>
        </w:tc>
        <w:tc>
          <w:tcPr>
            <w:tcW w:w="288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DF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onmetropolitan</w:t>
            </w:r>
          </w:p>
        </w:tc>
      </w:tr>
      <w:tr w:rsidR="00C241EC" w:rsidRPr="0067536D" w14:paraId="40A57E03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0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0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6 (2.28-2.44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0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 (2.12-2.45)</w:t>
            </w:r>
          </w:p>
        </w:tc>
      </w:tr>
      <w:tr w:rsidR="00C241EC" w:rsidRPr="0067536D" w14:paraId="40A57E07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0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0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4 (2.26-2.42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0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 (2.08-2.41)</w:t>
            </w:r>
          </w:p>
        </w:tc>
      </w:tr>
      <w:tr w:rsidR="00C241EC" w:rsidRPr="0067536D" w14:paraId="40A57E0B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0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0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6 (2.18-2.33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0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5 (1.99-2.31)</w:t>
            </w:r>
          </w:p>
        </w:tc>
      </w:tr>
      <w:tr w:rsidR="00C241EC" w:rsidRPr="0067536D" w14:paraId="40A57E0F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0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0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 (2.15-2.30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0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8 (2.11-2.45)</w:t>
            </w:r>
          </w:p>
        </w:tc>
      </w:tr>
      <w:tr w:rsidR="00C241EC" w:rsidRPr="0067536D" w14:paraId="40A57E13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1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1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 (2.10-2.25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1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 (1.91-2.22)</w:t>
            </w:r>
          </w:p>
        </w:tc>
      </w:tr>
      <w:tr w:rsidR="00C241EC" w:rsidRPr="0067536D" w14:paraId="40A57E17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1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1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7 (2.00-2.14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1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 (1.77-2.07)</w:t>
            </w:r>
          </w:p>
        </w:tc>
      </w:tr>
      <w:tr w:rsidR="00C241EC" w:rsidRPr="0067536D" w14:paraId="40A57E1B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1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1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 (1.97-2.10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1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 (1.81-2.11)</w:t>
            </w:r>
          </w:p>
        </w:tc>
      </w:tr>
      <w:tr w:rsidR="00C241EC" w:rsidRPr="0067536D" w14:paraId="40A57E1F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1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1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88-2.01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1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 (1.83-2.13)</w:t>
            </w:r>
          </w:p>
        </w:tc>
      </w:tr>
      <w:tr w:rsidR="00C241EC" w:rsidRPr="0067536D" w14:paraId="40A57E23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2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2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 (1.87-2.00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2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1.73-2.02)</w:t>
            </w:r>
          </w:p>
        </w:tc>
      </w:tr>
      <w:tr w:rsidR="00C241EC" w:rsidRPr="0067536D" w14:paraId="40A57E27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2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2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9 (1.73-1.85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2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71-2.00)</w:t>
            </w:r>
          </w:p>
        </w:tc>
      </w:tr>
      <w:tr w:rsidR="00C241EC" w:rsidRPr="0067536D" w14:paraId="40A57E2B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2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2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75-1.88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2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 (1.59-1.86)</w:t>
            </w:r>
          </w:p>
        </w:tc>
      </w:tr>
      <w:tr w:rsidR="00C241EC" w:rsidRPr="0067536D" w14:paraId="40A57E2F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2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2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 (1.71-1.84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2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 (1.60-1.88)</w:t>
            </w:r>
          </w:p>
        </w:tc>
      </w:tr>
      <w:tr w:rsidR="00C241EC" w:rsidRPr="0067536D" w14:paraId="40A57E33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3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3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 (1.62-1.73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3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 (1.57-1.84)</w:t>
            </w:r>
          </w:p>
        </w:tc>
      </w:tr>
      <w:tr w:rsidR="00C241EC" w:rsidRPr="0067536D" w14:paraId="40A57E37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3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3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0 (1.64-1.76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3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67-1.95)</w:t>
            </w:r>
          </w:p>
        </w:tc>
      </w:tr>
      <w:tr w:rsidR="00C241EC" w:rsidRPr="0067536D" w14:paraId="40A57E3B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3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3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 (1.66-1.78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3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71-2.00)</w:t>
            </w:r>
          </w:p>
        </w:tc>
      </w:tr>
      <w:tr w:rsidR="00C241EC" w:rsidRPr="0067536D" w14:paraId="40A57E3F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3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3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65-1.76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3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72-2.00)</w:t>
            </w:r>
          </w:p>
        </w:tc>
      </w:tr>
      <w:tr w:rsidR="00C241EC" w:rsidRPr="0067536D" w14:paraId="40A57E43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4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4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75-1.87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4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 (1.83-2.12)</w:t>
            </w:r>
          </w:p>
        </w:tc>
      </w:tr>
      <w:tr w:rsidR="00C241EC" w:rsidRPr="0067536D" w14:paraId="40A57E47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4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4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76-1.88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4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1 (1.77-2.06)</w:t>
            </w:r>
          </w:p>
        </w:tc>
      </w:tr>
      <w:tr w:rsidR="00C241EC" w:rsidRPr="0067536D" w14:paraId="40A57E4B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4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4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 (1.83-1.95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4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 (1.85-2.15)</w:t>
            </w:r>
          </w:p>
        </w:tc>
      </w:tr>
      <w:tr w:rsidR="00C241EC" w:rsidRPr="0067536D" w14:paraId="40A57E4F" w14:textId="77777777" w:rsidTr="001C07F2">
        <w:trPr>
          <w:trHeight w:val="342"/>
          <w:jc w:val="center"/>
        </w:trPr>
        <w:tc>
          <w:tcPr>
            <w:tcW w:w="1049" w:type="dxa"/>
            <w:noWrap/>
            <w:vAlign w:val="bottom"/>
            <w:hideMark/>
          </w:tcPr>
          <w:p w14:paraId="40A57E4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2729" w:type="dxa"/>
            <w:noWrap/>
            <w:vAlign w:val="bottom"/>
            <w:hideMark/>
          </w:tcPr>
          <w:p w14:paraId="40A57E4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 (1.93-2.05)</w:t>
            </w:r>
          </w:p>
        </w:tc>
        <w:tc>
          <w:tcPr>
            <w:tcW w:w="2883" w:type="dxa"/>
            <w:noWrap/>
            <w:vAlign w:val="bottom"/>
            <w:hideMark/>
          </w:tcPr>
          <w:p w14:paraId="40A57E4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7 (2.02-2.32)</w:t>
            </w:r>
          </w:p>
        </w:tc>
      </w:tr>
      <w:tr w:rsidR="00C241EC" w:rsidRPr="0067536D" w14:paraId="40A57E53" w14:textId="77777777" w:rsidTr="001C07F2">
        <w:trPr>
          <w:trHeight w:val="342"/>
          <w:jc w:val="center"/>
        </w:trPr>
        <w:tc>
          <w:tcPr>
            <w:tcW w:w="104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E5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27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E5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 (1.95-2.07)</w:t>
            </w:r>
          </w:p>
        </w:tc>
        <w:tc>
          <w:tcPr>
            <w:tcW w:w="288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E5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2.09-2.40)</w:t>
            </w:r>
          </w:p>
        </w:tc>
      </w:tr>
      <w:tr w:rsidR="00C241EC" w:rsidRPr="0067536D" w14:paraId="40A57E57" w14:textId="77777777" w:rsidTr="001C07F2">
        <w:trPr>
          <w:trHeight w:val="342"/>
          <w:jc w:val="center"/>
        </w:trPr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E5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27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E5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93-1.96)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E5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 (1.95-2.02)</w:t>
            </w:r>
          </w:p>
        </w:tc>
      </w:tr>
    </w:tbl>
    <w:p w14:paraId="40A57E58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7E5A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E5B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E5C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E5D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E5E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E5F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6D8747E5" w14:textId="77777777" w:rsidR="00F64CF4" w:rsidRPr="0067536D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lastRenderedPageBreak/>
        <w:t>Supplemental Table 6.</w:t>
      </w:r>
      <w:r w:rsidRPr="0067536D">
        <w:rPr>
          <w:rFonts w:ascii="Times New Roman" w:hAnsi="Times New Roman" w:cs="Times New Roman"/>
          <w:sz w:val="24"/>
          <w:szCs w:val="24"/>
        </w:rPr>
        <w:t xml:space="preserve"> PD-related AAMR per 100,000 stratified by State in the United States from 1999 to 2019.</w:t>
      </w:r>
    </w:p>
    <w:p w14:paraId="40A57E60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189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76"/>
        <w:gridCol w:w="3413"/>
      </w:tblGrid>
      <w:tr w:rsidR="00C241EC" w:rsidRPr="0067536D" w14:paraId="40A57E63" w14:textId="77777777" w:rsidTr="0067536D">
        <w:trPr>
          <w:trHeight w:val="299"/>
          <w:jc w:val="center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E6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tate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E6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ge-Adjusted Rate (95% CI)</w:t>
            </w:r>
          </w:p>
        </w:tc>
      </w:tr>
      <w:tr w:rsidR="00C241EC" w:rsidRPr="0067536D" w14:paraId="40A57E66" w14:textId="77777777" w:rsidTr="0067536D">
        <w:trPr>
          <w:trHeight w:val="299"/>
          <w:jc w:val="center"/>
        </w:trPr>
        <w:tc>
          <w:tcPr>
            <w:tcW w:w="27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E6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labama</w:t>
            </w:r>
          </w:p>
        </w:tc>
        <w:tc>
          <w:tcPr>
            <w:tcW w:w="34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0A57E6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5 (1.45-1.65)</w:t>
            </w:r>
          </w:p>
        </w:tc>
      </w:tr>
      <w:tr w:rsidR="00C241EC" w:rsidRPr="0067536D" w14:paraId="40A57E69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6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lask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6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48-2.16)</w:t>
            </w:r>
          </w:p>
        </w:tc>
      </w:tr>
      <w:tr w:rsidR="00C241EC" w:rsidRPr="0067536D" w14:paraId="40A57E6C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6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rizon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6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72-1.92)</w:t>
            </w:r>
          </w:p>
        </w:tc>
      </w:tr>
      <w:tr w:rsidR="00C241EC" w:rsidRPr="0067536D" w14:paraId="40A57E6F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6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Arkansas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6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6 (1.34-1.58)</w:t>
            </w:r>
          </w:p>
        </w:tc>
      </w:tr>
      <w:tr w:rsidR="00C241EC" w:rsidRPr="0067536D" w14:paraId="40A57E72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7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Californi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7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7 (2.23-2.31)</w:t>
            </w:r>
          </w:p>
        </w:tc>
      </w:tr>
      <w:tr w:rsidR="00C241EC" w:rsidRPr="0067536D" w14:paraId="40A57E75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7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Colorado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7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 (2.17-2.41)</w:t>
            </w:r>
          </w:p>
        </w:tc>
      </w:tr>
      <w:tr w:rsidR="00C241EC" w:rsidRPr="0067536D" w14:paraId="40A57E78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7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Connecticut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7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 (1.62-1.86)</w:t>
            </w:r>
          </w:p>
        </w:tc>
      </w:tr>
      <w:tr w:rsidR="00C241EC" w:rsidRPr="0067536D" w14:paraId="40A57E7B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7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Delaware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7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 (2.14-2.66)</w:t>
            </w:r>
          </w:p>
        </w:tc>
      </w:tr>
      <w:tr w:rsidR="00C241EC" w:rsidRPr="0067536D" w14:paraId="40A57E7E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7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District of Columbi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7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8 (2.40-3.16)</w:t>
            </w:r>
          </w:p>
        </w:tc>
      </w:tr>
      <w:tr w:rsidR="00C241EC" w:rsidRPr="0067536D" w14:paraId="40A57E81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7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Florid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8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81-1.89)</w:t>
            </w:r>
          </w:p>
        </w:tc>
      </w:tr>
      <w:tr w:rsidR="00C241EC" w:rsidRPr="0067536D" w14:paraId="40A57E84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8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Georgi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8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4 (1.76-1.92)</w:t>
            </w:r>
          </w:p>
        </w:tc>
      </w:tr>
      <w:tr w:rsidR="00C241EC" w:rsidRPr="0067536D" w14:paraId="40A57E87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8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Hawaii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8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7 (2.45-2.89)</w:t>
            </w:r>
          </w:p>
        </w:tc>
      </w:tr>
      <w:tr w:rsidR="00C241EC" w:rsidRPr="0067536D" w14:paraId="40A57E8A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8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Idaho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8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 (1.39-1.75)</w:t>
            </w:r>
          </w:p>
        </w:tc>
      </w:tr>
      <w:tr w:rsidR="00C241EC" w:rsidRPr="0067536D" w14:paraId="40A57E8D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8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Illinois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8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 (1.88-2.00)</w:t>
            </w:r>
          </w:p>
        </w:tc>
      </w:tr>
      <w:tr w:rsidR="00C241EC" w:rsidRPr="0067536D" w14:paraId="40A57E90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8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Indian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8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 (1.96-2.16)</w:t>
            </w:r>
          </w:p>
        </w:tc>
      </w:tr>
      <w:tr w:rsidR="00C241EC" w:rsidRPr="0067536D" w14:paraId="40A57E93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9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Iow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9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 (1.76-2.00)</w:t>
            </w:r>
          </w:p>
        </w:tc>
      </w:tr>
      <w:tr w:rsidR="00C241EC" w:rsidRPr="0067536D" w14:paraId="40A57E96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9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Kansas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9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67-1.95)</w:t>
            </w:r>
          </w:p>
        </w:tc>
      </w:tr>
      <w:tr w:rsidR="00C241EC" w:rsidRPr="0067536D" w14:paraId="40A57E99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9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Kentucky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9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61-1.81)</w:t>
            </w:r>
          </w:p>
        </w:tc>
      </w:tr>
      <w:tr w:rsidR="00C241EC" w:rsidRPr="0067536D" w14:paraId="40A57E9C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9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Louisian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9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 (1.63-1.83)</w:t>
            </w:r>
          </w:p>
        </w:tc>
      </w:tr>
      <w:tr w:rsidR="00C241EC" w:rsidRPr="0067536D" w14:paraId="40A57E9F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9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aine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9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 (1.48-1.84)</w:t>
            </w:r>
          </w:p>
        </w:tc>
      </w:tr>
      <w:tr w:rsidR="00C241EC" w:rsidRPr="0067536D" w14:paraId="40A57EA2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A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aryland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A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 (1.91-2.11)</w:t>
            </w:r>
          </w:p>
        </w:tc>
      </w:tr>
      <w:tr w:rsidR="00C241EC" w:rsidRPr="0067536D" w14:paraId="40A57EA5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A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assachusetts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A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1.52-1.68)</w:t>
            </w:r>
          </w:p>
        </w:tc>
      </w:tr>
      <w:tr w:rsidR="00C241EC" w:rsidRPr="0067536D" w14:paraId="40A57EA8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A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ichigan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A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1.94-2.10)</w:t>
            </w:r>
          </w:p>
        </w:tc>
      </w:tr>
      <w:tr w:rsidR="00C241EC" w:rsidRPr="0067536D" w14:paraId="40A57EAB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A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innesot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A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1.98-2.18)</w:t>
            </w:r>
          </w:p>
        </w:tc>
      </w:tr>
      <w:tr w:rsidR="00C241EC" w:rsidRPr="0067536D" w14:paraId="40A57EAE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A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ississippi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A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5 (1.33-1.57)</w:t>
            </w:r>
          </w:p>
        </w:tc>
      </w:tr>
      <w:tr w:rsidR="00C241EC" w:rsidRPr="0067536D" w14:paraId="40A57EB1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A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issouri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B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7 (1.49-1.65)</w:t>
            </w:r>
          </w:p>
        </w:tc>
      </w:tr>
      <w:tr w:rsidR="00C241EC" w:rsidRPr="0067536D" w14:paraId="40A57EB4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B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ontan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B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 (1.61-2.05)</w:t>
            </w:r>
          </w:p>
        </w:tc>
      </w:tr>
      <w:tr w:rsidR="00C241EC" w:rsidRPr="0067536D" w14:paraId="40A57EB7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B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ebrask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B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 (1.51-1.83)</w:t>
            </w:r>
          </w:p>
        </w:tc>
      </w:tr>
      <w:tr w:rsidR="00C241EC" w:rsidRPr="0067536D" w14:paraId="40A57EBA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B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evad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B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76-2.04)</w:t>
            </w:r>
          </w:p>
        </w:tc>
      </w:tr>
      <w:tr w:rsidR="00C241EC" w:rsidRPr="0067536D" w14:paraId="40A57EBD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B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ew Hampshire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B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7 (1.49-1.85)</w:t>
            </w:r>
          </w:p>
        </w:tc>
      </w:tr>
      <w:tr w:rsidR="00C241EC" w:rsidRPr="0067536D" w14:paraId="40A57EC0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B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ew Jersey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B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 (1.98-2.14)</w:t>
            </w:r>
          </w:p>
        </w:tc>
      </w:tr>
      <w:tr w:rsidR="00C241EC" w:rsidRPr="0067536D" w14:paraId="40A57EC3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C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ew Mexico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C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74-2.06)</w:t>
            </w:r>
          </w:p>
        </w:tc>
      </w:tr>
      <w:tr w:rsidR="00C241EC" w:rsidRPr="0067536D" w14:paraId="40A57EC6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C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ew York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C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1.96-2.08)</w:t>
            </w:r>
          </w:p>
        </w:tc>
      </w:tr>
      <w:tr w:rsidR="00C241EC" w:rsidRPr="0067536D" w14:paraId="40A57EC9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C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orth Carolin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C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6 (1.58-1.74)</w:t>
            </w:r>
          </w:p>
        </w:tc>
      </w:tr>
      <w:tr w:rsidR="00C241EC" w:rsidRPr="0067536D" w14:paraId="40A57ECC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C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North Dakot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C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3 (1.75-2.31)</w:t>
            </w:r>
          </w:p>
        </w:tc>
      </w:tr>
      <w:tr w:rsidR="00C241EC" w:rsidRPr="0067536D" w14:paraId="40A57ECF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C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hio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C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5 (2.17-2.33)</w:t>
            </w:r>
          </w:p>
        </w:tc>
      </w:tr>
      <w:tr w:rsidR="00C241EC" w:rsidRPr="0067536D" w14:paraId="40A57ED2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D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klahom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D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 (1.41-1.61)</w:t>
            </w:r>
          </w:p>
        </w:tc>
      </w:tr>
      <w:tr w:rsidR="00C241EC" w:rsidRPr="0067536D" w14:paraId="40A57ED5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D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Oregon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D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1 (1.41-1.61)</w:t>
            </w:r>
          </w:p>
        </w:tc>
      </w:tr>
      <w:tr w:rsidR="00C241EC" w:rsidRPr="0067536D" w14:paraId="40A57ED8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D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Pennsylvani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D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 (1.95-2.07)</w:t>
            </w:r>
          </w:p>
        </w:tc>
      </w:tr>
      <w:tr w:rsidR="00C241EC" w:rsidRPr="0067536D" w14:paraId="40A57EDB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D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Rhode Island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D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7 (2.13-2.61)</w:t>
            </w:r>
          </w:p>
        </w:tc>
      </w:tr>
      <w:tr w:rsidR="00C241EC" w:rsidRPr="0067536D" w14:paraId="40A57EDE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D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outh Carolin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D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 (2.27-2.51)</w:t>
            </w:r>
          </w:p>
        </w:tc>
      </w:tr>
      <w:tr w:rsidR="00C241EC" w:rsidRPr="0067536D" w14:paraId="40A57EE1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D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South Dakot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E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0 (1.38-1.82)</w:t>
            </w:r>
          </w:p>
        </w:tc>
      </w:tr>
      <w:tr w:rsidR="00C241EC" w:rsidRPr="0067536D" w14:paraId="40A57EE4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E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ennessee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E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 (1.70-1.86)</w:t>
            </w:r>
          </w:p>
        </w:tc>
      </w:tr>
      <w:tr w:rsidR="00C241EC" w:rsidRPr="0067536D" w14:paraId="40A57EE7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E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exas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E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 (2.12-2.24)</w:t>
            </w:r>
          </w:p>
        </w:tc>
      </w:tr>
      <w:tr w:rsidR="00C241EC" w:rsidRPr="0067536D" w14:paraId="40A57EEA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E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Utah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E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 (1.64-1.96)</w:t>
            </w:r>
          </w:p>
        </w:tc>
      </w:tr>
      <w:tr w:rsidR="00C241EC" w:rsidRPr="0067536D" w14:paraId="40A57EED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E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Vermont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E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3 (2.31-2.95)</w:t>
            </w:r>
          </w:p>
        </w:tc>
      </w:tr>
      <w:tr w:rsidR="00C241EC" w:rsidRPr="0067536D" w14:paraId="40A57EF0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E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Virgini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E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2 (1.16-1.28)</w:t>
            </w:r>
          </w:p>
        </w:tc>
      </w:tr>
      <w:tr w:rsidR="00C241EC" w:rsidRPr="0067536D" w14:paraId="40A57EF3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F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Washington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F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4 (1.94-2.14)</w:t>
            </w:r>
          </w:p>
        </w:tc>
      </w:tr>
      <w:tr w:rsidR="00C241EC" w:rsidRPr="0067536D" w14:paraId="40A57EF6" w14:textId="77777777" w:rsidTr="0067536D">
        <w:trPr>
          <w:trHeight w:val="299"/>
          <w:jc w:val="center"/>
        </w:trPr>
        <w:tc>
          <w:tcPr>
            <w:tcW w:w="2776" w:type="dxa"/>
            <w:noWrap/>
            <w:vAlign w:val="bottom"/>
            <w:hideMark/>
          </w:tcPr>
          <w:p w14:paraId="40A57EF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West Virginia</w:t>
            </w:r>
          </w:p>
        </w:tc>
        <w:tc>
          <w:tcPr>
            <w:tcW w:w="3413" w:type="dxa"/>
            <w:noWrap/>
            <w:vAlign w:val="bottom"/>
            <w:hideMark/>
          </w:tcPr>
          <w:p w14:paraId="40A57EF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1.86-2.18)</w:t>
            </w:r>
          </w:p>
        </w:tc>
      </w:tr>
      <w:tr w:rsidR="00C241EC" w:rsidRPr="0067536D" w14:paraId="40A57EF9" w14:textId="77777777" w:rsidTr="00DA3EB6">
        <w:trPr>
          <w:trHeight w:val="299"/>
          <w:jc w:val="center"/>
        </w:trPr>
        <w:tc>
          <w:tcPr>
            <w:tcW w:w="277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EF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Wisconsin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A57EF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72-1.92)</w:t>
            </w:r>
          </w:p>
        </w:tc>
      </w:tr>
      <w:tr w:rsidR="00C241EC" w:rsidRPr="0067536D" w14:paraId="40A57EFC" w14:textId="77777777" w:rsidTr="00DA3EB6">
        <w:trPr>
          <w:trHeight w:val="299"/>
          <w:jc w:val="center"/>
        </w:trPr>
        <w:tc>
          <w:tcPr>
            <w:tcW w:w="27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EF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Wyoming</w:t>
            </w:r>
          </w:p>
        </w:tc>
        <w:tc>
          <w:tcPr>
            <w:tcW w:w="341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0A57EF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82 (2.44-3.20)</w:t>
            </w:r>
          </w:p>
        </w:tc>
      </w:tr>
    </w:tbl>
    <w:p w14:paraId="40A57EFD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7EFF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0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1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2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3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4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5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6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7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8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9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A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B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C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D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E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0F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227ECB66" w14:textId="77777777" w:rsidR="00F64CF4" w:rsidRPr="0067536D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lastRenderedPageBreak/>
        <w:t>Supplemental Table 7.</w:t>
      </w:r>
      <w:r w:rsidRPr="0067536D">
        <w:rPr>
          <w:rFonts w:ascii="Times New Roman" w:hAnsi="Times New Roman" w:cs="Times New Roman"/>
          <w:sz w:val="24"/>
          <w:szCs w:val="24"/>
        </w:rPr>
        <w:t xml:space="preserve"> PD-related AAMR per 100,000 stratified by Census Region in the United States from 1999 to 2019.</w:t>
      </w:r>
    </w:p>
    <w:p w14:paraId="40A57F10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5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98"/>
        <w:gridCol w:w="2088"/>
        <w:gridCol w:w="2088"/>
        <w:gridCol w:w="2088"/>
        <w:gridCol w:w="2088"/>
      </w:tblGrid>
      <w:tr w:rsidR="00C241EC" w:rsidRPr="0067536D" w14:paraId="40A57F12" w14:textId="77777777" w:rsidTr="001C07F2">
        <w:trPr>
          <w:trHeight w:val="341"/>
          <w:jc w:val="center"/>
        </w:trPr>
        <w:tc>
          <w:tcPr>
            <w:tcW w:w="0" w:type="auto"/>
            <w:gridSpan w:val="5"/>
            <w:noWrap/>
            <w:vAlign w:val="center"/>
            <w:hideMark/>
          </w:tcPr>
          <w:p w14:paraId="40A57F1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Age Adjusted Mortality Rate (95% CI)</w:t>
            </w:r>
          </w:p>
        </w:tc>
      </w:tr>
      <w:tr w:rsidR="00C241EC" w:rsidRPr="0067536D" w14:paraId="40A57F18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1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0" w:type="auto"/>
            <w:noWrap/>
            <w:vAlign w:val="center"/>
            <w:hideMark/>
          </w:tcPr>
          <w:p w14:paraId="40A57F1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Northeast </w:t>
            </w:r>
          </w:p>
        </w:tc>
        <w:tc>
          <w:tcPr>
            <w:tcW w:w="0" w:type="auto"/>
            <w:noWrap/>
            <w:vAlign w:val="center"/>
            <w:hideMark/>
          </w:tcPr>
          <w:p w14:paraId="40A57F1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0" w:type="auto"/>
            <w:noWrap/>
            <w:vAlign w:val="center"/>
            <w:hideMark/>
          </w:tcPr>
          <w:p w14:paraId="40A57F1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0" w:type="auto"/>
            <w:noWrap/>
            <w:vAlign w:val="center"/>
            <w:hideMark/>
          </w:tcPr>
          <w:p w14:paraId="40A57F1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</w:tr>
      <w:tr w:rsidR="00C241EC" w:rsidRPr="0067536D" w14:paraId="40A57F1E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1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40A57F1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8 (2.22-2.5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1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9 (2.15-2.4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1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3 (2.11-2.3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1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0 (2.43-2.76)</w:t>
            </w:r>
          </w:p>
        </w:tc>
      </w:tr>
      <w:tr w:rsidR="00C241EC" w:rsidRPr="0067536D" w14:paraId="40A57F24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1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40A57F2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 (2.14-2.4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0 (2.15-2.4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2 (2.10-2.3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54 (2.38-2.71)</w:t>
            </w:r>
          </w:p>
        </w:tc>
      </w:tr>
      <w:tr w:rsidR="00C241EC" w:rsidRPr="0067536D" w14:paraId="40A57F2A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2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40A57F2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9 (2.23-2.5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2.07-2.36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1.97-2.1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1 (2.26-2.57)</w:t>
            </w:r>
          </w:p>
        </w:tc>
      </w:tr>
      <w:tr w:rsidR="00C241EC" w:rsidRPr="0067536D" w14:paraId="40A57F30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2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40A57F2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4 (2.09-2.3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2.07-2.3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6 (1.95-2.1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2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7 (2.31-2.63)</w:t>
            </w:r>
          </w:p>
        </w:tc>
      </w:tr>
      <w:tr w:rsidR="00C241EC" w:rsidRPr="0067536D" w14:paraId="40A57F36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3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40A57F3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9 (2.04-2.3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3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2.07-2.3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3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8 (1.87-2.08)</w:t>
            </w:r>
          </w:p>
        </w:tc>
        <w:tc>
          <w:tcPr>
            <w:tcW w:w="0" w:type="auto"/>
            <w:noWrap/>
            <w:vAlign w:val="center"/>
            <w:hideMark/>
          </w:tcPr>
          <w:p w14:paraId="40A57F3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40 (2.25-2.55)</w:t>
            </w:r>
          </w:p>
        </w:tc>
      </w:tr>
      <w:tr w:rsidR="00C241EC" w:rsidRPr="0067536D" w14:paraId="40A57F3C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3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40A57F3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81-2.0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3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 (1.98-2.2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3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 (1.86-2.0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3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0 (2.06-2.34)</w:t>
            </w:r>
          </w:p>
        </w:tc>
      </w:tr>
      <w:tr w:rsidR="00C241EC" w:rsidRPr="0067536D" w14:paraId="40A57F42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3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40A57F3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1.94-2.23)</w:t>
            </w:r>
          </w:p>
        </w:tc>
        <w:tc>
          <w:tcPr>
            <w:tcW w:w="0" w:type="auto"/>
            <w:noWrap/>
            <w:vAlign w:val="center"/>
            <w:hideMark/>
          </w:tcPr>
          <w:p w14:paraId="40A57F3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0 (1.87-2.13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 (1.83-2.03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2.07-2.35)</w:t>
            </w:r>
          </w:p>
        </w:tc>
      </w:tr>
      <w:tr w:rsidR="00C241EC" w:rsidRPr="0067536D" w14:paraId="40A57F48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4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40A57F4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2 (1.78-2.06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73-1.98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80-2.00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4 (2.00-2.28)</w:t>
            </w:r>
          </w:p>
        </w:tc>
      </w:tr>
      <w:tr w:rsidR="00C241EC" w:rsidRPr="0067536D" w14:paraId="40A57F4E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4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40A57F4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1 (1.87-2.1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4 (1.81-2.0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5 (1.65-1.8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4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8 (1.94-2.21)</w:t>
            </w:r>
          </w:p>
        </w:tc>
      </w:tr>
      <w:tr w:rsidR="00C241EC" w:rsidRPr="0067536D" w14:paraId="40A57F54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4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40A57F5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 (1.67-1.93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 (1.75-2.01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 (1.58-1.7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1.74-2.00)</w:t>
            </w:r>
          </w:p>
        </w:tc>
      </w:tr>
      <w:tr w:rsidR="00C241EC" w:rsidRPr="0067536D" w14:paraId="40A57F5A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5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40A57F5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7 (1.74-2.01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7 (1.65-1.8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61-1.80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 (1.75-2.00)</w:t>
            </w:r>
          </w:p>
        </w:tc>
      </w:tr>
      <w:tr w:rsidR="00C241EC" w:rsidRPr="0067536D" w14:paraId="40A57F60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5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40A57F5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69-1.9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2 (1.60-1.8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8 (1.59-1.7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5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8 (1.76-2.01)</w:t>
            </w:r>
          </w:p>
        </w:tc>
      </w:tr>
      <w:tr w:rsidR="00C241EC" w:rsidRPr="0067536D" w14:paraId="40A57F66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6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40A57F6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8 (1.65-1.91)</w:t>
            </w:r>
          </w:p>
        </w:tc>
        <w:tc>
          <w:tcPr>
            <w:tcW w:w="0" w:type="auto"/>
            <w:noWrap/>
            <w:vAlign w:val="center"/>
            <w:hideMark/>
          </w:tcPr>
          <w:p w14:paraId="40A57F6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73-1.9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6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0 (1.42-1.5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6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 (1.71-1.95)</w:t>
            </w:r>
          </w:p>
        </w:tc>
      </w:tr>
      <w:tr w:rsidR="00C241EC" w:rsidRPr="0067536D" w14:paraId="40A57F6C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6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40A57F6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4 (1.62-1.8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6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4 (1.53-1.7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6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 (1.53-1.70)</w:t>
            </w:r>
          </w:p>
        </w:tc>
        <w:tc>
          <w:tcPr>
            <w:tcW w:w="0" w:type="auto"/>
            <w:noWrap/>
            <w:vAlign w:val="center"/>
            <w:hideMark/>
          </w:tcPr>
          <w:p w14:paraId="40A57F6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5 (1.83-2.07)</w:t>
            </w:r>
          </w:p>
        </w:tc>
      </w:tr>
      <w:tr w:rsidR="00C241EC" w:rsidRPr="0067536D" w14:paraId="40A57F72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6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40A57F6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59-1.8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6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 (1.64-1.88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5 (1.56-1.7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9 (1.77-2.01)</w:t>
            </w:r>
          </w:p>
        </w:tc>
      </w:tr>
      <w:tr w:rsidR="00C241EC" w:rsidRPr="0067536D" w14:paraId="40A57F78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7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40A57F7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9 (1.56-1.81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1 (1.69-1.93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1 (1.52-1.6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0 (1.79-2.02)</w:t>
            </w:r>
          </w:p>
        </w:tc>
      </w:tr>
      <w:tr w:rsidR="00C241EC" w:rsidRPr="0067536D" w14:paraId="40A57F7E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7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40A57F7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0 (1.67-1.92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73-1.9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 (1.67-1.8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7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 (1.87-2.11)</w:t>
            </w:r>
          </w:p>
        </w:tc>
      </w:tr>
      <w:tr w:rsidR="00C241EC" w:rsidRPr="0067536D" w14:paraId="40A57F84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7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40A57F8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6 (1.64-1.8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5 (1.73-1.97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1 (1.62-1.80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9 (1.87-2.11)</w:t>
            </w:r>
          </w:p>
        </w:tc>
      </w:tr>
      <w:tr w:rsidR="00C241EC" w:rsidRPr="0067536D" w14:paraId="40A57F8A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8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40A57F8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73 (1.60-1.8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 (1.93-2.18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3 (1.74-1.92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5 (1.93-2.17)</w:t>
            </w:r>
          </w:p>
        </w:tc>
      </w:tr>
      <w:tr w:rsidR="00C241EC" w:rsidRPr="0067536D" w14:paraId="40A57F90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8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0A57F8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 (1.83-2.0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6 (2.03-2.2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6 (1.77-1.9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8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8 (2.06-2.31)</w:t>
            </w:r>
          </w:p>
        </w:tc>
      </w:tr>
      <w:tr w:rsidR="00C241EC" w:rsidRPr="0067536D" w14:paraId="40A57F96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9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0" w:type="auto"/>
            <w:noWrap/>
            <w:vAlign w:val="center"/>
            <w:hideMark/>
          </w:tcPr>
          <w:p w14:paraId="40A57F9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2 (1.89-2.15)</w:t>
            </w:r>
          </w:p>
        </w:tc>
        <w:tc>
          <w:tcPr>
            <w:tcW w:w="0" w:type="auto"/>
            <w:noWrap/>
            <w:vAlign w:val="center"/>
            <w:hideMark/>
          </w:tcPr>
          <w:p w14:paraId="40A57F9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0 (1.98-2.23)</w:t>
            </w:r>
          </w:p>
        </w:tc>
        <w:tc>
          <w:tcPr>
            <w:tcW w:w="0" w:type="auto"/>
            <w:noWrap/>
            <w:vAlign w:val="center"/>
            <w:hideMark/>
          </w:tcPr>
          <w:p w14:paraId="40A57F9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3 (1.84-2.02)</w:t>
            </w:r>
          </w:p>
        </w:tc>
        <w:tc>
          <w:tcPr>
            <w:tcW w:w="0" w:type="auto"/>
            <w:noWrap/>
            <w:vAlign w:val="center"/>
            <w:hideMark/>
          </w:tcPr>
          <w:p w14:paraId="40A57F9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21 (2.08-2.33)</w:t>
            </w:r>
          </w:p>
        </w:tc>
      </w:tr>
      <w:tr w:rsidR="00C241EC" w:rsidRPr="0067536D" w14:paraId="40A57F9C" w14:textId="77777777" w:rsidTr="001C07F2">
        <w:trPr>
          <w:trHeight w:val="341"/>
          <w:jc w:val="center"/>
        </w:trPr>
        <w:tc>
          <w:tcPr>
            <w:tcW w:w="0" w:type="auto"/>
            <w:noWrap/>
            <w:vAlign w:val="center"/>
            <w:hideMark/>
          </w:tcPr>
          <w:p w14:paraId="40A57F9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noWrap/>
            <w:vAlign w:val="center"/>
            <w:hideMark/>
          </w:tcPr>
          <w:p w14:paraId="40A57F9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7 (1.94-2.00)</w:t>
            </w:r>
          </w:p>
        </w:tc>
        <w:tc>
          <w:tcPr>
            <w:tcW w:w="0" w:type="auto"/>
            <w:noWrap/>
            <w:vAlign w:val="center"/>
            <w:hideMark/>
          </w:tcPr>
          <w:p w14:paraId="40A57F9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96 (1.93-1.99)</w:t>
            </w:r>
          </w:p>
        </w:tc>
        <w:tc>
          <w:tcPr>
            <w:tcW w:w="0" w:type="auto"/>
            <w:noWrap/>
            <w:vAlign w:val="center"/>
            <w:hideMark/>
          </w:tcPr>
          <w:p w14:paraId="40A57F9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2 (1.80-1.84)</w:t>
            </w:r>
          </w:p>
        </w:tc>
        <w:tc>
          <w:tcPr>
            <w:tcW w:w="0" w:type="auto"/>
            <w:noWrap/>
            <w:vAlign w:val="center"/>
            <w:hideMark/>
          </w:tcPr>
          <w:p w14:paraId="40A57F9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11 (2.08-2.13)</w:t>
            </w:r>
          </w:p>
        </w:tc>
      </w:tr>
    </w:tbl>
    <w:p w14:paraId="40A57F9D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9F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A0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A1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A2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A3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7FA4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3D8CE704" w14:textId="77777777" w:rsidR="00F64CF4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67536D">
        <w:rPr>
          <w:rFonts w:ascii="Times New Roman" w:hAnsi="Times New Roman" w:cs="Times New Roman"/>
          <w:b/>
          <w:sz w:val="24"/>
          <w:szCs w:val="24"/>
        </w:rPr>
        <w:lastRenderedPageBreak/>
        <w:t>Supplemental Table 8.</w:t>
      </w:r>
      <w:r w:rsidRPr="0067536D">
        <w:rPr>
          <w:rFonts w:ascii="Times New Roman" w:hAnsi="Times New Roman" w:cs="Times New Roman"/>
          <w:sz w:val="24"/>
          <w:szCs w:val="24"/>
        </w:rPr>
        <w:t xml:space="preserve"> PD-related AAMR per 100,000 stratified by PD being the underlying cause of death in the United States from 1999 to 2019.</w:t>
      </w:r>
    </w:p>
    <w:p w14:paraId="40A57FA5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Spec="center" w:tblpY="302"/>
        <w:tblW w:w="677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80"/>
        <w:gridCol w:w="2071"/>
        <w:gridCol w:w="1780"/>
        <w:gridCol w:w="2040"/>
      </w:tblGrid>
      <w:tr w:rsidR="00C241EC" w:rsidRPr="0067536D" w14:paraId="40A57FAA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A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Year</w:t>
            </w:r>
          </w:p>
        </w:tc>
        <w:tc>
          <w:tcPr>
            <w:tcW w:w="0" w:type="auto"/>
            <w:noWrap/>
            <w:vAlign w:val="bottom"/>
            <w:hideMark/>
          </w:tcPr>
          <w:p w14:paraId="40A57FA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Overall AAMR</w:t>
            </w:r>
          </w:p>
        </w:tc>
        <w:tc>
          <w:tcPr>
            <w:tcW w:w="0" w:type="auto"/>
            <w:noWrap/>
            <w:vAlign w:val="bottom"/>
            <w:hideMark/>
          </w:tcPr>
          <w:p w14:paraId="40A57FA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Male AAMR</w:t>
            </w:r>
          </w:p>
        </w:tc>
        <w:tc>
          <w:tcPr>
            <w:tcW w:w="0" w:type="auto"/>
            <w:noWrap/>
            <w:vAlign w:val="bottom"/>
            <w:hideMark/>
          </w:tcPr>
          <w:p w14:paraId="40A57FA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Female AAMR</w:t>
            </w:r>
          </w:p>
        </w:tc>
      </w:tr>
      <w:tr w:rsidR="00C241EC" w:rsidRPr="0067536D" w14:paraId="40A57FAF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A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1999</w:t>
            </w:r>
          </w:p>
        </w:tc>
        <w:tc>
          <w:tcPr>
            <w:tcW w:w="0" w:type="auto"/>
            <w:noWrap/>
            <w:vAlign w:val="bottom"/>
            <w:hideMark/>
          </w:tcPr>
          <w:p w14:paraId="40A57FA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14:paraId="40A57FA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0" w:type="auto"/>
            <w:noWrap/>
            <w:vAlign w:val="bottom"/>
            <w:hideMark/>
          </w:tcPr>
          <w:p w14:paraId="40A57FA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C241EC" w:rsidRPr="0067536D" w14:paraId="40A57FB4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B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0</w:t>
            </w:r>
          </w:p>
        </w:tc>
        <w:tc>
          <w:tcPr>
            <w:tcW w:w="0" w:type="auto"/>
            <w:noWrap/>
            <w:vAlign w:val="bottom"/>
            <w:hideMark/>
          </w:tcPr>
          <w:p w14:paraId="40A57FB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14:paraId="40A57FB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0A57FB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C241EC" w:rsidRPr="0067536D" w14:paraId="40A57FB9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B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1</w:t>
            </w:r>
          </w:p>
        </w:tc>
        <w:tc>
          <w:tcPr>
            <w:tcW w:w="0" w:type="auto"/>
            <w:noWrap/>
            <w:vAlign w:val="bottom"/>
            <w:hideMark/>
          </w:tcPr>
          <w:p w14:paraId="40A57FB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7FB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7FB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C241EC" w:rsidRPr="0067536D" w14:paraId="40A57FBE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B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2</w:t>
            </w:r>
          </w:p>
        </w:tc>
        <w:tc>
          <w:tcPr>
            <w:tcW w:w="0" w:type="auto"/>
            <w:noWrap/>
            <w:vAlign w:val="bottom"/>
            <w:hideMark/>
          </w:tcPr>
          <w:p w14:paraId="40A57FB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0A57FB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14:paraId="40A57FB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C241EC" w:rsidRPr="0067536D" w14:paraId="40A57FC3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B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3</w:t>
            </w:r>
          </w:p>
        </w:tc>
        <w:tc>
          <w:tcPr>
            <w:tcW w:w="0" w:type="auto"/>
            <w:noWrap/>
            <w:vAlign w:val="bottom"/>
            <w:hideMark/>
          </w:tcPr>
          <w:p w14:paraId="40A57FC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7FC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40A57FC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C241EC" w:rsidRPr="0067536D" w14:paraId="40A57FC8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C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4</w:t>
            </w:r>
          </w:p>
        </w:tc>
        <w:tc>
          <w:tcPr>
            <w:tcW w:w="0" w:type="auto"/>
            <w:noWrap/>
            <w:vAlign w:val="bottom"/>
            <w:hideMark/>
          </w:tcPr>
          <w:p w14:paraId="40A57FC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40A57FC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0A57FC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C241EC" w:rsidRPr="0067536D" w14:paraId="40A57FCD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C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5</w:t>
            </w:r>
          </w:p>
        </w:tc>
        <w:tc>
          <w:tcPr>
            <w:tcW w:w="0" w:type="auto"/>
            <w:noWrap/>
            <w:vAlign w:val="bottom"/>
            <w:hideMark/>
          </w:tcPr>
          <w:p w14:paraId="40A57FC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7FC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40A57FC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C241EC" w:rsidRPr="0067536D" w14:paraId="40A57FD2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C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6</w:t>
            </w:r>
          </w:p>
        </w:tc>
        <w:tc>
          <w:tcPr>
            <w:tcW w:w="0" w:type="auto"/>
            <w:noWrap/>
            <w:vAlign w:val="bottom"/>
            <w:hideMark/>
          </w:tcPr>
          <w:p w14:paraId="40A57FC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0" w:type="auto"/>
            <w:noWrap/>
            <w:vAlign w:val="bottom"/>
            <w:hideMark/>
          </w:tcPr>
          <w:p w14:paraId="40A57FD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40A57FD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3</w:t>
            </w:r>
          </w:p>
        </w:tc>
      </w:tr>
      <w:tr w:rsidR="00C241EC" w:rsidRPr="0067536D" w14:paraId="40A57FD7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D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7</w:t>
            </w:r>
          </w:p>
        </w:tc>
        <w:tc>
          <w:tcPr>
            <w:tcW w:w="0" w:type="auto"/>
            <w:noWrap/>
            <w:vAlign w:val="bottom"/>
            <w:hideMark/>
          </w:tcPr>
          <w:p w14:paraId="40A57FD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0" w:type="auto"/>
            <w:noWrap/>
            <w:vAlign w:val="bottom"/>
            <w:hideMark/>
          </w:tcPr>
          <w:p w14:paraId="40A57FD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40A57FD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C241EC" w:rsidRPr="0067536D" w14:paraId="40A57FDC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D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8</w:t>
            </w:r>
          </w:p>
        </w:tc>
        <w:tc>
          <w:tcPr>
            <w:tcW w:w="0" w:type="auto"/>
            <w:noWrap/>
            <w:vAlign w:val="bottom"/>
            <w:hideMark/>
          </w:tcPr>
          <w:p w14:paraId="40A57FD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0" w:type="auto"/>
            <w:noWrap/>
            <w:vAlign w:val="bottom"/>
            <w:hideMark/>
          </w:tcPr>
          <w:p w14:paraId="40A57FD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0" w:type="auto"/>
            <w:noWrap/>
            <w:vAlign w:val="bottom"/>
            <w:hideMark/>
          </w:tcPr>
          <w:p w14:paraId="40A57FD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C241EC" w:rsidRPr="0067536D" w14:paraId="40A57FE1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D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09</w:t>
            </w:r>
          </w:p>
        </w:tc>
        <w:tc>
          <w:tcPr>
            <w:tcW w:w="0" w:type="auto"/>
            <w:noWrap/>
            <w:vAlign w:val="bottom"/>
            <w:hideMark/>
          </w:tcPr>
          <w:p w14:paraId="40A57FD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40A57FD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0" w:type="auto"/>
            <w:noWrap/>
            <w:vAlign w:val="bottom"/>
            <w:hideMark/>
          </w:tcPr>
          <w:p w14:paraId="40A57FE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C241EC" w:rsidRPr="0067536D" w14:paraId="40A57FE6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E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0</w:t>
            </w:r>
          </w:p>
        </w:tc>
        <w:tc>
          <w:tcPr>
            <w:tcW w:w="0" w:type="auto"/>
            <w:noWrap/>
            <w:vAlign w:val="bottom"/>
            <w:hideMark/>
          </w:tcPr>
          <w:p w14:paraId="40A57FE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40A57FE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7FE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241EC" w:rsidRPr="0067536D" w14:paraId="40A57FEB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E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0" w:type="auto"/>
            <w:noWrap/>
            <w:vAlign w:val="bottom"/>
            <w:hideMark/>
          </w:tcPr>
          <w:p w14:paraId="40A57FE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14:paraId="40A57FE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7FE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1</w:t>
            </w:r>
          </w:p>
        </w:tc>
      </w:tr>
      <w:tr w:rsidR="00C241EC" w:rsidRPr="0067536D" w14:paraId="40A57FF0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E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2</w:t>
            </w:r>
          </w:p>
        </w:tc>
        <w:tc>
          <w:tcPr>
            <w:tcW w:w="0" w:type="auto"/>
            <w:noWrap/>
            <w:vAlign w:val="bottom"/>
            <w:hideMark/>
          </w:tcPr>
          <w:p w14:paraId="40A57FE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14:paraId="40A57FE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14:paraId="40A57FE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C241EC" w:rsidRPr="0067536D" w14:paraId="40A57FF5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F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0" w:type="auto"/>
            <w:noWrap/>
            <w:vAlign w:val="bottom"/>
            <w:hideMark/>
          </w:tcPr>
          <w:p w14:paraId="40A57FF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0" w:type="auto"/>
            <w:noWrap/>
            <w:vAlign w:val="bottom"/>
            <w:hideMark/>
          </w:tcPr>
          <w:p w14:paraId="40A57FF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14:paraId="40A57FF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  <w:tr w:rsidR="00C241EC" w:rsidRPr="0067536D" w14:paraId="40A57FFA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F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0" w:type="auto"/>
            <w:noWrap/>
            <w:vAlign w:val="bottom"/>
            <w:hideMark/>
          </w:tcPr>
          <w:p w14:paraId="40A57FF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7FF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0A57FF9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C241EC" w:rsidRPr="0067536D" w14:paraId="40A57FFF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7FF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0" w:type="auto"/>
            <w:noWrap/>
            <w:vAlign w:val="bottom"/>
            <w:hideMark/>
          </w:tcPr>
          <w:p w14:paraId="40A57FF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  <w:tc>
          <w:tcPr>
            <w:tcW w:w="0" w:type="auto"/>
            <w:noWrap/>
            <w:vAlign w:val="bottom"/>
            <w:hideMark/>
          </w:tcPr>
          <w:p w14:paraId="40A57FF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40A57FFE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5</w:t>
            </w:r>
          </w:p>
        </w:tc>
      </w:tr>
      <w:tr w:rsidR="00C241EC" w:rsidRPr="0067536D" w14:paraId="40A58004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800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0" w:type="auto"/>
            <w:noWrap/>
            <w:vAlign w:val="bottom"/>
            <w:hideMark/>
          </w:tcPr>
          <w:p w14:paraId="40A5800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0" w:type="auto"/>
            <w:noWrap/>
            <w:vAlign w:val="bottom"/>
            <w:hideMark/>
          </w:tcPr>
          <w:p w14:paraId="40A5800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40A58003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C241EC" w:rsidRPr="0067536D" w14:paraId="40A58009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800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0" w:type="auto"/>
            <w:noWrap/>
            <w:vAlign w:val="bottom"/>
            <w:hideMark/>
          </w:tcPr>
          <w:p w14:paraId="40A5800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40A5800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0A58008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C241EC" w:rsidRPr="0067536D" w14:paraId="40A5800E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800A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8</w:t>
            </w:r>
          </w:p>
        </w:tc>
        <w:tc>
          <w:tcPr>
            <w:tcW w:w="0" w:type="auto"/>
            <w:noWrap/>
            <w:vAlign w:val="bottom"/>
            <w:hideMark/>
          </w:tcPr>
          <w:p w14:paraId="40A5800B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40A5800C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  <w:tc>
          <w:tcPr>
            <w:tcW w:w="0" w:type="auto"/>
            <w:noWrap/>
            <w:vAlign w:val="bottom"/>
            <w:hideMark/>
          </w:tcPr>
          <w:p w14:paraId="40A5800D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</w:t>
            </w:r>
          </w:p>
        </w:tc>
      </w:tr>
      <w:tr w:rsidR="00C241EC" w:rsidRPr="0067536D" w14:paraId="40A58013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800F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0" w:type="auto"/>
            <w:noWrap/>
            <w:vAlign w:val="bottom"/>
            <w:hideMark/>
          </w:tcPr>
          <w:p w14:paraId="40A58010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40A58011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0" w:type="auto"/>
            <w:noWrap/>
            <w:vAlign w:val="bottom"/>
            <w:hideMark/>
          </w:tcPr>
          <w:p w14:paraId="40A58012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6</w:t>
            </w:r>
          </w:p>
        </w:tc>
      </w:tr>
      <w:tr w:rsidR="00C241EC" w:rsidRPr="0067536D" w14:paraId="40A58018" w14:textId="77777777" w:rsidTr="001C07F2">
        <w:trPr>
          <w:trHeight w:val="363"/>
        </w:trPr>
        <w:tc>
          <w:tcPr>
            <w:tcW w:w="0" w:type="auto"/>
            <w:noWrap/>
            <w:vAlign w:val="bottom"/>
            <w:hideMark/>
          </w:tcPr>
          <w:p w14:paraId="40A58014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0" w:type="auto"/>
            <w:noWrap/>
            <w:vAlign w:val="bottom"/>
            <w:hideMark/>
          </w:tcPr>
          <w:p w14:paraId="40A58015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40A58016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1</w:t>
            </w:r>
          </w:p>
        </w:tc>
        <w:tc>
          <w:tcPr>
            <w:tcW w:w="0" w:type="auto"/>
            <w:noWrap/>
            <w:vAlign w:val="bottom"/>
            <w:hideMark/>
          </w:tcPr>
          <w:p w14:paraId="40A58017" w14:textId="77777777" w:rsidR="00C241EC" w:rsidRPr="0067536D" w:rsidRDefault="00C241EC" w:rsidP="001C07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7536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</w:tr>
    </w:tbl>
    <w:p w14:paraId="40A58019" w14:textId="77777777" w:rsidR="00C241EC" w:rsidRPr="0067536D" w:rsidRDefault="00C241EC" w:rsidP="0067536D">
      <w:pPr>
        <w:rPr>
          <w:rFonts w:ascii="Times New Roman" w:hAnsi="Times New Roman" w:cs="Times New Roman"/>
          <w:sz w:val="24"/>
          <w:szCs w:val="24"/>
        </w:rPr>
      </w:pPr>
    </w:p>
    <w:p w14:paraId="40A5801A" w14:textId="77777777" w:rsidR="00C241EC" w:rsidRPr="0067536D" w:rsidRDefault="00C241EC" w:rsidP="00C241E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A5801B" w14:textId="77777777" w:rsidR="00C241EC" w:rsidRPr="0067536D" w:rsidRDefault="00C241EC" w:rsidP="00C241EC">
      <w:pPr>
        <w:rPr>
          <w:rFonts w:ascii="Times New Roman" w:hAnsi="Times New Roman" w:cs="Times New Roman"/>
          <w:sz w:val="24"/>
          <w:szCs w:val="24"/>
        </w:rPr>
      </w:pPr>
    </w:p>
    <w:p w14:paraId="40A5801C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1D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1E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1F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0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1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2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3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4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5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6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7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8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9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A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B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C" w14:textId="77777777" w:rsidR="00C241EC" w:rsidRPr="0067536D" w:rsidRDefault="00C241EC" w:rsidP="00C241EC">
      <w:pPr>
        <w:rPr>
          <w:rFonts w:ascii="Times New Roman" w:hAnsi="Times New Roman" w:cs="Times New Roman"/>
          <w:b/>
          <w:sz w:val="24"/>
          <w:szCs w:val="24"/>
        </w:rPr>
      </w:pPr>
    </w:p>
    <w:p w14:paraId="40A5802E" w14:textId="77777777" w:rsidR="00DA3EB6" w:rsidRDefault="00DA3EB6" w:rsidP="00C241EC">
      <w:pPr>
        <w:rPr>
          <w:rFonts w:ascii="Times New Roman" w:hAnsi="Times New Roman" w:cs="Times New Roman"/>
          <w:sz w:val="24"/>
          <w:szCs w:val="24"/>
        </w:rPr>
      </w:pPr>
    </w:p>
    <w:p w14:paraId="40A5802F" w14:textId="77777777" w:rsidR="00DA3EB6" w:rsidRDefault="00DA3EB6" w:rsidP="00C241EC">
      <w:pPr>
        <w:rPr>
          <w:rFonts w:ascii="Times New Roman" w:hAnsi="Times New Roman" w:cs="Times New Roman"/>
          <w:sz w:val="24"/>
          <w:szCs w:val="24"/>
        </w:rPr>
      </w:pPr>
    </w:p>
    <w:p w14:paraId="40A58030" w14:textId="77777777" w:rsidR="00DA3EB6" w:rsidRDefault="00DA3EB6" w:rsidP="00C241EC">
      <w:pPr>
        <w:rPr>
          <w:rFonts w:ascii="Times New Roman" w:hAnsi="Times New Roman" w:cs="Times New Roman"/>
          <w:sz w:val="24"/>
          <w:szCs w:val="24"/>
        </w:rPr>
      </w:pPr>
    </w:p>
    <w:p w14:paraId="40A58031" w14:textId="77777777" w:rsidR="00DA3EB6" w:rsidRDefault="00DA3EB6" w:rsidP="00C241EC">
      <w:pPr>
        <w:rPr>
          <w:rFonts w:ascii="Times New Roman" w:hAnsi="Times New Roman" w:cs="Times New Roman"/>
          <w:sz w:val="24"/>
          <w:szCs w:val="24"/>
        </w:rPr>
      </w:pPr>
    </w:p>
    <w:p w14:paraId="40A58032" w14:textId="77777777" w:rsidR="00DA3EB6" w:rsidRDefault="00DA3EB6" w:rsidP="00C241EC">
      <w:pPr>
        <w:rPr>
          <w:rFonts w:ascii="Times New Roman" w:hAnsi="Times New Roman" w:cs="Times New Roman"/>
          <w:sz w:val="24"/>
          <w:szCs w:val="24"/>
        </w:rPr>
      </w:pPr>
    </w:p>
    <w:p w14:paraId="2FB87AFE" w14:textId="77777777" w:rsidR="00F64CF4" w:rsidRDefault="00F64CF4" w:rsidP="00F64CF4">
      <w:pPr>
        <w:rPr>
          <w:rFonts w:ascii="Times New Roman" w:hAnsi="Times New Roman" w:cs="Times New Roman"/>
          <w:sz w:val="24"/>
          <w:szCs w:val="24"/>
        </w:rPr>
      </w:pPr>
      <w:r w:rsidRPr="00DA3EB6">
        <w:rPr>
          <w:rFonts w:ascii="Times New Roman" w:hAnsi="Times New Roman" w:cs="Times New Roman"/>
          <w:b/>
          <w:sz w:val="24"/>
          <w:szCs w:val="24"/>
        </w:rPr>
        <w:lastRenderedPageBreak/>
        <w:t>Supplemental Figure 1.</w:t>
      </w:r>
      <w:r>
        <w:rPr>
          <w:rFonts w:ascii="Times New Roman" w:hAnsi="Times New Roman" w:cs="Times New Roman"/>
          <w:sz w:val="24"/>
          <w:szCs w:val="24"/>
        </w:rPr>
        <w:t xml:space="preserve"> Age-adjusted mortality rate per 100,000 stratified by PD as the underlying cause of death in the United States from 1999 to 2019.</w:t>
      </w:r>
    </w:p>
    <w:p w14:paraId="40A58033" w14:textId="77777777" w:rsidR="00DA3EB6" w:rsidRDefault="00DA3EB6" w:rsidP="00C241EC">
      <w:pPr>
        <w:rPr>
          <w:rFonts w:ascii="Times New Roman" w:hAnsi="Times New Roman" w:cs="Times New Roman"/>
          <w:sz w:val="24"/>
          <w:szCs w:val="24"/>
        </w:rPr>
      </w:pPr>
    </w:p>
    <w:p w14:paraId="40A58034" w14:textId="77777777" w:rsidR="00DA3EB6" w:rsidRDefault="00DA3EB6" w:rsidP="00C241EC">
      <w:pPr>
        <w:rPr>
          <w:rFonts w:ascii="Times New Roman" w:hAnsi="Times New Roman" w:cs="Times New Roman"/>
          <w:sz w:val="24"/>
          <w:szCs w:val="24"/>
        </w:rPr>
      </w:pPr>
    </w:p>
    <w:p w14:paraId="40A58035" w14:textId="77777777" w:rsidR="00DA3EB6" w:rsidRDefault="00DA3EB6" w:rsidP="00DA3EB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40A5803D" wp14:editId="40A5803E">
            <wp:extent cx="5943600" cy="3962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D908B" w14:textId="77777777" w:rsidR="00F64CF4" w:rsidRDefault="00F64CF4" w:rsidP="00DA3EB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0EFC96B" w14:textId="77777777" w:rsidR="00F64CF4" w:rsidRDefault="00F64C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E459BD5" w14:textId="280FEBF9" w:rsidR="00F64CF4" w:rsidRPr="00DA3EB6" w:rsidRDefault="00F64CF4" w:rsidP="00F64C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 2</w:t>
      </w:r>
      <w:r w:rsidRPr="00DA3E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A3EB6">
        <w:rPr>
          <w:rFonts w:ascii="Times New Roman" w:hAnsi="Times New Roman" w:cs="Times New Roman"/>
          <w:sz w:val="24"/>
          <w:szCs w:val="24"/>
        </w:rPr>
        <w:t xml:space="preserve">Age-specific trends in PD-related mortality among adults in the United States from </w:t>
      </w:r>
      <w:r>
        <w:rPr>
          <w:rFonts w:ascii="Times New Roman" w:hAnsi="Times New Roman" w:cs="Times New Roman"/>
          <w:sz w:val="24"/>
          <w:szCs w:val="24"/>
        </w:rPr>
        <w:t>1999 to 2019.</w:t>
      </w:r>
    </w:p>
    <w:p w14:paraId="2DAC83B6" w14:textId="77777777" w:rsidR="00F64CF4" w:rsidRDefault="00F64CF4" w:rsidP="00DA3EB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0A58037" w14:textId="77777777" w:rsidR="00DA3EB6" w:rsidRDefault="00DA3EB6" w:rsidP="00DA3E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40A5803F" wp14:editId="40A58040">
            <wp:extent cx="5943600" cy="3962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58039" w14:textId="77777777" w:rsidR="00DA3EB6" w:rsidRDefault="00DA3EB6" w:rsidP="00DA3EB6">
      <w:pPr>
        <w:rPr>
          <w:rFonts w:ascii="Times New Roman" w:hAnsi="Times New Roman" w:cs="Times New Roman"/>
          <w:sz w:val="24"/>
          <w:szCs w:val="24"/>
        </w:rPr>
      </w:pPr>
    </w:p>
    <w:p w14:paraId="43FF5BF7" w14:textId="77777777" w:rsidR="00F64CF4" w:rsidRDefault="00F64CF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CFE1097" w14:textId="21A8EA68" w:rsidR="00F64CF4" w:rsidRPr="00DA3EB6" w:rsidRDefault="00F64CF4" w:rsidP="00F64C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</w:t>
      </w:r>
      <w:r w:rsidRPr="00DA3EB6">
        <w:rPr>
          <w:rFonts w:ascii="Times New Roman" w:hAnsi="Times New Roman" w:cs="Times New Roman"/>
          <w:b/>
          <w:bCs/>
          <w:sz w:val="24"/>
          <w:szCs w:val="24"/>
        </w:rPr>
        <w:t xml:space="preserve"> Figure 3. </w:t>
      </w:r>
      <w:r w:rsidRPr="00DA3EB6">
        <w:rPr>
          <w:rFonts w:ascii="Times New Roman" w:hAnsi="Times New Roman" w:cs="Times New Roman"/>
          <w:sz w:val="24"/>
          <w:szCs w:val="24"/>
        </w:rPr>
        <w:t>Trends in PD-related mortality stratified by census region among adults in the United States from 1999 to 2019.</w:t>
      </w:r>
    </w:p>
    <w:p w14:paraId="00FBF54C" w14:textId="77777777" w:rsidR="00F64CF4" w:rsidRDefault="00F64CF4" w:rsidP="00DA3EB6">
      <w:pPr>
        <w:rPr>
          <w:rFonts w:ascii="Times New Roman" w:hAnsi="Times New Roman" w:cs="Times New Roman"/>
          <w:sz w:val="24"/>
          <w:szCs w:val="24"/>
        </w:rPr>
      </w:pPr>
    </w:p>
    <w:p w14:paraId="40A5803A" w14:textId="77777777" w:rsidR="00DA3EB6" w:rsidRPr="0067536D" w:rsidRDefault="00DA3EB6" w:rsidP="00DA3E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none"/>
        </w:rPr>
        <w:drawing>
          <wp:inline distT="0" distB="0" distL="0" distR="0" wp14:anchorId="40A58041" wp14:editId="40A58042">
            <wp:extent cx="5943600" cy="3962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 Figure 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A5803C" w14:textId="77777777" w:rsidR="00E461EA" w:rsidRPr="0067536D" w:rsidRDefault="00E461EA">
      <w:pPr>
        <w:rPr>
          <w:rFonts w:ascii="Times New Roman" w:hAnsi="Times New Roman" w:cs="Times New Roman"/>
          <w:sz w:val="24"/>
          <w:szCs w:val="24"/>
        </w:rPr>
      </w:pPr>
    </w:p>
    <w:sectPr w:rsidR="00E461EA" w:rsidRPr="00675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41EC"/>
    <w:rsid w:val="00154674"/>
    <w:rsid w:val="003F01D6"/>
    <w:rsid w:val="0067536D"/>
    <w:rsid w:val="006E60F4"/>
    <w:rsid w:val="00C241EC"/>
    <w:rsid w:val="00DA3EB6"/>
    <w:rsid w:val="00E461EA"/>
    <w:rsid w:val="00EA673C"/>
    <w:rsid w:val="00F6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57C25"/>
  <w15:chartTrackingRefBased/>
  <w15:docId w15:val="{B1A8A0AA-5B4D-4721-9223-EBEA4BE64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1E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59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1622</Words>
  <Characters>9249</Characters>
  <Application>Microsoft Office Word</Application>
  <DocSecurity>0</DocSecurity>
  <Lines>77</Lines>
  <Paragraphs>21</Paragraphs>
  <ScaleCrop>false</ScaleCrop>
  <Company/>
  <LinksUpToDate>false</LinksUpToDate>
  <CharactersWithSpaces>10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mor</dc:creator>
  <cp:keywords/>
  <dc:description/>
  <cp:lastModifiedBy>Stoia, Jennifer A. (ELS-HBE)</cp:lastModifiedBy>
  <cp:revision>7</cp:revision>
  <dcterms:created xsi:type="dcterms:W3CDTF">2025-03-30T12:48:00Z</dcterms:created>
  <dcterms:modified xsi:type="dcterms:W3CDTF">2025-09-10T16:58:00Z</dcterms:modified>
</cp:coreProperties>
</file>